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716CE" w14:textId="4A973C54" w:rsidR="001F05FE" w:rsidRDefault="0091030B" w:rsidP="001F05FE">
      <w:pPr>
        <w:pStyle w:val="Legenda"/>
        <w:keepNext/>
        <w:spacing w:after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F2487F" wp14:editId="235B9A1A">
                <wp:simplePos x="0" y="0"/>
                <wp:positionH relativeFrom="column">
                  <wp:posOffset>-266700</wp:posOffset>
                </wp:positionH>
                <wp:positionV relativeFrom="paragraph">
                  <wp:posOffset>295275</wp:posOffset>
                </wp:positionV>
                <wp:extent cx="4314825" cy="314325"/>
                <wp:effectExtent l="0" t="0" r="9525" b="952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48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435816" w14:textId="3163A3EF" w:rsidR="0091030B" w:rsidRPr="0091030B" w:rsidRDefault="009103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103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e</w:t>
                            </w:r>
                            <w:r w:rsidRPr="0091030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B318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</w:t>
                            </w:r>
                            <w:r w:rsidRPr="009103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FB1C9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 w:rsidR="009B3180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ertainty</w:t>
                            </w:r>
                            <w:r w:rsidRPr="0091030B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of evidence (GRADE system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F2487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21pt;margin-top:23.25pt;width:339.75pt;height:2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" stroked="f">
                <v:textbox>
                  <w:txbxContent>
                    <w:p w14:paraId="78435816" w14:textId="3163A3EF" w:rsidR="0091030B" w:rsidRPr="0091030B" w:rsidRDefault="0091030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103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a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le</w:t>
                      </w:r>
                      <w:r w:rsidRPr="0091030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9B318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1</w:t>
                      </w:r>
                      <w:r w:rsidRPr="009103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Pr="00FB1C93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</w:rPr>
                        <w:t xml:space="preserve"> </w:t>
                      </w:r>
                      <w:r w:rsidR="009B3180">
                        <w:rPr>
                          <w:rFonts w:ascii="Times New Roman" w:hAnsi="Times New Roman" w:cs="Times New Roman"/>
                          <w:color w:val="000000"/>
                        </w:rPr>
                        <w:t>Certainty</w:t>
                      </w:r>
                      <w:r w:rsidRPr="0091030B">
                        <w:rPr>
                          <w:rFonts w:ascii="Times New Roman" w:hAnsi="Times New Roman" w:cs="Times New Roman"/>
                          <w:color w:val="000000"/>
                        </w:rPr>
                        <w:t xml:space="preserve"> of evidence (GRADE system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41" w:rightFromText="141" w:vertAnchor="text" w:horzAnchor="margin" w:tblpX="-426" w:tblpY="901"/>
        <w:tblW w:w="16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992"/>
        <w:gridCol w:w="1560"/>
        <w:gridCol w:w="499"/>
        <w:gridCol w:w="918"/>
        <w:gridCol w:w="1418"/>
        <w:gridCol w:w="1701"/>
        <w:gridCol w:w="1701"/>
        <w:gridCol w:w="992"/>
        <w:gridCol w:w="1417"/>
        <w:gridCol w:w="1701"/>
        <w:gridCol w:w="1276"/>
      </w:tblGrid>
      <w:tr w:rsidR="00210A92" w:rsidRPr="00210A92" w14:paraId="4AF3BAB0" w14:textId="77777777" w:rsidTr="00875B89">
        <w:trPr>
          <w:trHeight w:val="518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467F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oled estimate</w:t>
            </w:r>
          </w:p>
          <w:p w14:paraId="4CD4DE1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1D59327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Damage to lipids</w:t>
            </w:r>
          </w:p>
          <w:p w14:paraId="01F28AE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BFR versus HL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C6865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9" w:type="dxa"/>
            <w:gridSpan w:val="2"/>
            <w:tcBorders>
              <w:left w:val="nil"/>
              <w:right w:val="nil"/>
            </w:tcBorders>
          </w:tcPr>
          <w:p w14:paraId="6B1BD48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38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6111F" w14:textId="5BA8E235" w:rsidR="001F05FE" w:rsidRPr="00210A92" w:rsidRDefault="009B3180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Certainty</w:t>
            </w:r>
            <w:r w:rsidR="001F05FE" w:rsidRPr="00210A92">
              <w:rPr>
                <w:rFonts w:ascii="Times New Roman" w:hAnsi="Times New Roman" w:cs="Times New Roman"/>
                <w:b/>
              </w:rPr>
              <w:t xml:space="preserve"> assessment</w:t>
            </w: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B9B5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articipants (n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2501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737C7" w14:textId="5719E57C" w:rsidR="001F05FE" w:rsidRPr="00210A92" w:rsidRDefault="0068727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Certain</w:t>
            </w:r>
            <w:r w:rsidR="00121BDC" w:rsidRPr="00210A92">
              <w:rPr>
                <w:rFonts w:ascii="Times New Roman" w:hAnsi="Times New Roman" w:cs="Times New Roman"/>
                <w:b/>
                <w:rPrChange w:id="0" w:author="João" w:date="2023-03-09T08:30:00Z">
                  <w:rPr>
                    <w:rFonts w:ascii="Times New Roman" w:hAnsi="Times New Roman" w:cs="Times New Roman"/>
                    <w:b/>
                    <w:color w:val="FF0000"/>
                  </w:rPr>
                </w:rPrChange>
              </w:rPr>
              <w:t>ty</w:t>
            </w:r>
          </w:p>
        </w:tc>
      </w:tr>
      <w:tr w:rsidR="00210A92" w:rsidRPr="00210A92" w14:paraId="52AB6BD8" w14:textId="77777777" w:rsidTr="00875B89">
        <w:trPr>
          <w:trHeight w:val="633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DD34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AED60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D55D43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BA19C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Risk of bias</w:t>
            </w:r>
            <w:r w:rsidRPr="00210A9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3E7B565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CACDF5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Indirectness</w:t>
            </w:r>
            <w:r w:rsidRPr="00210A9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FDC6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Inconsistent</w:t>
            </w:r>
            <w:r w:rsidRPr="00210A92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6205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Imprecision‡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02D4A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Reporting Bias§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44BC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BFR </w:t>
            </w:r>
          </w:p>
          <w:p w14:paraId="22FCE88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1D3B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Conventional</w:t>
            </w:r>
          </w:p>
          <w:p w14:paraId="38D40EA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35AE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Difference</w:t>
            </w:r>
          </w:p>
          <w:p w14:paraId="45037D9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95% IC]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6586F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0A92" w:rsidRPr="00210A92" w14:paraId="050D7FCE" w14:textId="77777777" w:rsidTr="00875B89">
        <w:trPr>
          <w:trHeight w:val="422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52F4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03D9FE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ECE89E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 RCTs</w:t>
            </w:r>
          </w:p>
          <w:p w14:paraId="448DA90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A631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2D8874F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7CB914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137BF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47AE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BB7B3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370B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6B2C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567E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-0.95 </w:t>
            </w:r>
          </w:p>
          <w:p w14:paraId="6F9F74D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49, -0.40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21BDE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100403A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66D4E97B" w14:textId="77777777" w:rsidTr="00875B89">
        <w:trPr>
          <w:trHeight w:val="51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CBCA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0E431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82F81F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7199FA0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9F72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E2C2CF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FC62C1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5595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0942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8F7AB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2EE2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7592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4518F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1.68</w:t>
            </w:r>
          </w:p>
          <w:p w14:paraId="50B9C8B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 [-2.90, -0.4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618A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3BFCA86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Very Low</w:t>
            </w:r>
          </w:p>
        </w:tc>
      </w:tr>
      <w:tr w:rsidR="00210A92" w:rsidRPr="00210A92" w14:paraId="3055428A" w14:textId="77777777" w:rsidTr="00875B89">
        <w:trPr>
          <w:trHeight w:val="48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E0CC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30CA96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CC757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79C433C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2F40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591DFE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0E0649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F4A4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218D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05BE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29EA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D88E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565D0" w14:textId="0CA45B8C" w:rsidR="00D720F9" w:rsidRPr="00210A92" w:rsidRDefault="00D720F9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-1.52 </w:t>
            </w:r>
          </w:p>
          <w:p w14:paraId="481F5E12" w14:textId="1495DA53" w:rsidR="001F05FE" w:rsidRPr="00210A92" w:rsidRDefault="00D720F9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3.08, 0.04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8BFC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⊕⊝</w:t>
            </w:r>
          </w:p>
          <w:p w14:paraId="2B928DC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Very Low</w:t>
            </w:r>
          </w:p>
        </w:tc>
      </w:tr>
      <w:tr w:rsidR="00210A92" w:rsidRPr="00210A92" w14:paraId="10EFF7D5" w14:textId="77777777" w:rsidTr="00875B89">
        <w:trPr>
          <w:trHeight w:val="488"/>
        </w:trPr>
        <w:tc>
          <w:tcPr>
            <w:tcW w:w="16018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673A9" w14:textId="3EEC2995" w:rsidR="001F05FE" w:rsidRPr="00210A92" w:rsidRDefault="00C70B39" w:rsidP="00875B89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</w:rPr>
              <w:t>LLRE-</w:t>
            </w:r>
            <w:r w:rsidR="001F05FE" w:rsidRPr="00210A92">
              <w:rPr>
                <w:rFonts w:ascii="Times New Roman" w:hAnsi="Times New Roman" w:cs="Times New Roman"/>
                <w:b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</w:rPr>
              <w:t>RE</w:t>
            </w:r>
          </w:p>
        </w:tc>
      </w:tr>
      <w:tr w:rsidR="00210A92" w:rsidRPr="00210A92" w14:paraId="3EA7B3EE" w14:textId="77777777" w:rsidTr="00875B89">
        <w:trPr>
          <w:trHeight w:val="48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36D4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8376B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D6EEA8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 RCTs</w:t>
            </w:r>
          </w:p>
          <w:p w14:paraId="0327396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1AC1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C2A98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6EE3DA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F8CC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7893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849F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B5988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6A27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3132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-0.48 </w:t>
            </w:r>
          </w:p>
          <w:p w14:paraId="38E1D4C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34, 0.38]</w:t>
            </w:r>
          </w:p>
          <w:p w14:paraId="4AAC661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5D9C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7111459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325A301" w14:textId="77777777" w:rsidTr="00875B89">
        <w:trPr>
          <w:trHeight w:val="48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E97E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F05C4E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B6042F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 RCTs</w:t>
            </w:r>
          </w:p>
          <w:p w14:paraId="16F5BE2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D598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B15F9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0AC4CDE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D988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1F9A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F3ED2A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E2824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6DCA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B919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-0.07 </w:t>
            </w:r>
          </w:p>
          <w:p w14:paraId="304E0EA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60, 0.46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3DAC1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6C3BF4A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A4F5C27" w14:textId="77777777" w:rsidTr="00875B89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B2C69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A13AA3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F74B87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 RCTs</w:t>
            </w:r>
          </w:p>
          <w:p w14:paraId="2BD4D26B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992705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47A9D9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FD9616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37BD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1F91C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79E8E80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D95F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E4FC3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6C66D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0.24 </w:t>
            </w:r>
          </w:p>
          <w:p w14:paraId="5A37349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44, 0.92]</w:t>
            </w:r>
          </w:p>
          <w:p w14:paraId="12E95B6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42A07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26AD1D72" w14:textId="77777777" w:rsidR="001F05FE" w:rsidRPr="00210A92" w:rsidRDefault="001F05FE" w:rsidP="00875B89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F9C2764" w14:textId="77777777" w:rsidTr="00875B89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6E0D6" w14:textId="73E9B86A" w:rsidR="001F05FE" w:rsidRPr="00210A92" w:rsidRDefault="001F05FE" w:rsidP="006E36D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</w:rPr>
              <w:t>Damage to proteins</w:t>
            </w:r>
            <w:r w:rsidR="0091030B" w:rsidRPr="00210A92">
              <w:rPr>
                <w:rFonts w:ascii="Times New Roman" w:hAnsi="Times New Roman" w:cs="Times New Roman"/>
                <w:b/>
              </w:rPr>
              <w:t xml:space="preserve"> </w:t>
            </w:r>
            <w:r w:rsidR="00C70B39" w:rsidRPr="00210A92">
              <w:rPr>
                <w:rFonts w:ascii="Times New Roman" w:hAnsi="Times New Roman" w:cs="Times New Roman"/>
                <w:b/>
              </w:rPr>
              <w:t>–</w:t>
            </w:r>
            <w:r w:rsidR="006E36DA" w:rsidRPr="00210A92">
              <w:rPr>
                <w:rFonts w:ascii="Times New Roman" w:hAnsi="Times New Roman" w:cs="Times New Roman"/>
                <w:b/>
              </w:rPr>
              <w:t xml:space="preserve"> </w:t>
            </w:r>
            <w:r w:rsidR="00C70B39" w:rsidRPr="00210A92">
              <w:rPr>
                <w:rFonts w:ascii="Times New Roman" w:hAnsi="Times New Roman" w:cs="Times New Roman"/>
                <w:b/>
              </w:rPr>
              <w:t>LLRE-</w:t>
            </w:r>
            <w:r w:rsidRPr="00210A92">
              <w:rPr>
                <w:rFonts w:ascii="Times New Roman" w:hAnsi="Times New Roman" w:cs="Times New Roman"/>
                <w:b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</w:rPr>
              <w:t>RE</w:t>
            </w:r>
          </w:p>
        </w:tc>
      </w:tr>
      <w:tr w:rsidR="00210A92" w:rsidRPr="00210A92" w14:paraId="24C06473" w14:textId="77777777" w:rsidTr="00875B89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A00345" w14:textId="23E1487E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A6DAC6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023AD5A" w14:textId="0EEF757B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5 RCTs</w:t>
            </w:r>
          </w:p>
          <w:p w14:paraId="09AA1CAD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ACB93" w14:textId="53BE443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54BC8BF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5009F1E" w14:textId="07612E4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51E23" w14:textId="11E805DF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1EF32" w14:textId="36C16E6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0219C4" w14:textId="35B4B50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374C8" w14:textId="2AF3D83E" w:rsidR="0091030B" w:rsidRPr="00210A92" w:rsidRDefault="005D5D73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3EACF" w14:textId="232290B1" w:rsidR="0091030B" w:rsidRPr="00210A92" w:rsidRDefault="005D5D73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A776E" w14:textId="6B0B3B9A" w:rsidR="005D5D73" w:rsidRPr="00210A92" w:rsidRDefault="005D5D73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-1.39 </w:t>
            </w:r>
          </w:p>
          <w:p w14:paraId="59D055C8" w14:textId="409887B1" w:rsidR="0091030B" w:rsidRPr="00210A92" w:rsidRDefault="005D5D73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2.11, -0.68]</w:t>
            </w:r>
          </w:p>
          <w:p w14:paraId="5D13CBFB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7CAE0" w14:textId="3925618D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5B8552A5" w14:textId="15D90E21" w:rsidR="0091030B" w:rsidRPr="00210A92" w:rsidRDefault="0091030B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64BF173D" w14:textId="77777777" w:rsidTr="00875B89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A67D2" w14:textId="47E74C7A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6DB459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EAC6D81" w14:textId="031E12EA" w:rsidR="0091030B" w:rsidRPr="00210A92" w:rsidRDefault="00121691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91030B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6CCDA72C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3328E" w14:textId="37F1F06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79FEFFD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20736E5" w14:textId="2DC69793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1C9B4" w14:textId="70E07D39" w:rsidR="0091030B" w:rsidRPr="00210A92" w:rsidRDefault="008A104A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91030B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3E86A" w14:textId="5A53366B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68052C" w14:textId="455B9F95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B3A95" w14:textId="1FAA9C88" w:rsidR="0091030B" w:rsidRPr="00210A92" w:rsidRDefault="00DD714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3388C" w14:textId="1A6468A5" w:rsidR="0091030B" w:rsidRPr="00210A92" w:rsidRDefault="00DD714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047A8" w14:textId="77777777" w:rsidR="0091030B" w:rsidRPr="00210A92" w:rsidRDefault="00820FD7" w:rsidP="000B2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93</w:t>
            </w:r>
          </w:p>
          <w:p w14:paraId="4B3D4B92" w14:textId="7FA22086" w:rsidR="00820FD7" w:rsidRPr="00210A92" w:rsidRDefault="00820FD7" w:rsidP="000B2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24.24, 26.10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F72F2" w14:textId="50E008A0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8A104A" w:rsidRPr="00210A92">
              <w:rPr>
                <w:rFonts w:ascii="Cambria Math" w:hAnsi="Cambria Math" w:cs="Cambria Math"/>
              </w:rPr>
              <w:t>⊝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0988EB7F" w14:textId="5F66B741" w:rsidR="0091030B" w:rsidRPr="00210A92" w:rsidRDefault="008A104A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91030B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79EF81E8" w14:textId="77777777" w:rsidTr="00875B89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B7088" w14:textId="156432BB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FAFB76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A8DBB4E" w14:textId="30EB8266" w:rsidR="0091030B" w:rsidRPr="00210A92" w:rsidRDefault="00121691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91030B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1048BE11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04F8B" w14:textId="4A576638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5F945BE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3E85844" w14:textId="16F543DF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F2190" w14:textId="5A4E9C0E" w:rsidR="0091030B" w:rsidRPr="00210A92" w:rsidRDefault="00000CA8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No </w:t>
            </w:r>
            <w:r w:rsidR="008A104A" w:rsidRPr="00210A92">
              <w:rPr>
                <w:rFonts w:ascii="Times New Roman" w:hAnsi="Times New Roman" w:cs="Times New Roman"/>
              </w:rPr>
              <w:t>L</w:t>
            </w:r>
            <w:r w:rsidR="0091030B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76AB4" w14:textId="6AAA7F1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95499D" w14:textId="29DA1056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5FE26" w14:textId="3DB9C678" w:rsidR="0091030B" w:rsidRPr="00210A92" w:rsidRDefault="00DD714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3EA26" w14:textId="1D2016A2" w:rsidR="0091030B" w:rsidRPr="00210A92" w:rsidRDefault="00DD714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0BF32" w14:textId="77777777" w:rsidR="0091030B" w:rsidRPr="00210A92" w:rsidRDefault="00820FD7" w:rsidP="000B2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</w:t>
            </w:r>
            <w:r w:rsidR="008A104A" w:rsidRPr="00210A92">
              <w:rPr>
                <w:rFonts w:ascii="Times New Roman" w:hAnsi="Times New Roman" w:cs="Times New Roman"/>
              </w:rPr>
              <w:t xml:space="preserve"> 1.48</w:t>
            </w:r>
          </w:p>
          <w:p w14:paraId="401A6E79" w14:textId="4A65CBF3" w:rsidR="008A104A" w:rsidRPr="00210A92" w:rsidRDefault="008A104A" w:rsidP="000B22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30.01, 32.97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2BED1" w14:textId="4CA1852E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8A104A" w:rsidRPr="00210A92">
              <w:rPr>
                <w:rFonts w:ascii="Cambria Math" w:hAnsi="Cambria Math" w:cs="Cambria Math"/>
              </w:rPr>
              <w:t>⊝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510CFA69" w14:textId="5B8D7689" w:rsidR="0091030B" w:rsidRPr="00210A92" w:rsidRDefault="008A104A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91030B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48268AB3" w14:textId="77777777" w:rsidTr="0028070C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C4A98" w14:textId="20BC3E66" w:rsidR="0091030B" w:rsidRPr="00210A92" w:rsidRDefault="00C70B39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</w:rPr>
              <w:lastRenderedPageBreak/>
              <w:t>LLRE-</w:t>
            </w:r>
            <w:r w:rsidR="0091030B" w:rsidRPr="00210A92">
              <w:rPr>
                <w:rFonts w:ascii="Times New Roman" w:hAnsi="Times New Roman" w:cs="Times New Roman"/>
                <w:b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</w:rPr>
              <w:t>RE</w:t>
            </w:r>
          </w:p>
        </w:tc>
      </w:tr>
      <w:tr w:rsidR="00210A92" w:rsidRPr="00210A92" w14:paraId="35709208" w14:textId="77777777" w:rsidTr="00875B89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3DAEF" w14:textId="4DF5CAA9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6C8F4E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4C2A258" w14:textId="59331C59" w:rsidR="0091030B" w:rsidRPr="00210A92" w:rsidRDefault="005D5D73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</w:t>
            </w:r>
            <w:r w:rsidR="0091030B" w:rsidRPr="00210A92">
              <w:rPr>
                <w:rFonts w:ascii="Times New Roman" w:hAnsi="Times New Roman" w:cs="Times New Roman"/>
              </w:rPr>
              <w:t xml:space="preserve"> RCTs</w:t>
            </w:r>
          </w:p>
          <w:p w14:paraId="6E12B77F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67793" w14:textId="39DAB8E0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6F337FA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BF626BA" w14:textId="0BB73A0E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8B617" w14:textId="0F3AE276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E6865" w14:textId="610E8542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4E7D4F2" w14:textId="051B1E41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0EAE8" w14:textId="7C645EF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09973" w14:textId="319BB173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2D130" w14:textId="101D6CB2" w:rsidR="00121691" w:rsidRPr="00210A92" w:rsidRDefault="00121691" w:rsidP="005D5D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</w:t>
            </w:r>
            <w:r w:rsidR="005D5D73" w:rsidRPr="00210A92">
              <w:rPr>
                <w:rFonts w:ascii="Times New Roman" w:hAnsi="Times New Roman" w:cs="Times New Roman"/>
              </w:rPr>
              <w:t xml:space="preserve">-0.43 </w:t>
            </w:r>
          </w:p>
          <w:p w14:paraId="0B2BC272" w14:textId="55F65B8B" w:rsidR="0091030B" w:rsidRPr="00210A92" w:rsidRDefault="005D5D73" w:rsidP="005D5D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97, 0.1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8691C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28CF5805" w14:textId="74153AAC" w:rsidR="0091030B" w:rsidRPr="00210A92" w:rsidRDefault="0091030B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26C8FC5E" w14:textId="77777777" w:rsidTr="0091030B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F0B0F" w14:textId="6D78E11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15F9B33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BD1D2C3" w14:textId="55C5ABB8" w:rsidR="0091030B" w:rsidRPr="00210A92" w:rsidRDefault="00A733D7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91030B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0278033D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0E4E5" w14:textId="1B8F5783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51CF9CE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5FA05B3" w14:textId="23A83D0A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99313" w14:textId="083A5D03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BFADF" w14:textId="420EEE4B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E414FA" w14:textId="51D8818C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59E1A" w14:textId="6DA59357" w:rsidR="0091030B" w:rsidRPr="00210A92" w:rsidRDefault="003F4E74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F18D9" w14:textId="289FBFC2" w:rsidR="0091030B" w:rsidRPr="00210A92" w:rsidRDefault="003F4E74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114E9" w14:textId="77777777" w:rsidR="0091030B" w:rsidRPr="00210A92" w:rsidRDefault="004C22ED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1.70</w:t>
            </w:r>
          </w:p>
          <w:p w14:paraId="59B908A9" w14:textId="45679B69" w:rsidR="004C22ED" w:rsidRPr="00210A92" w:rsidRDefault="004C22ED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30.31, 26.9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8E4D3" w14:textId="00E0545C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3F4E74" w:rsidRPr="00210A92">
              <w:rPr>
                <w:rFonts w:ascii="Cambria Math" w:hAnsi="Cambria Math" w:cs="Cambria Math"/>
              </w:rPr>
              <w:t>⊝⊝</w:t>
            </w:r>
            <w:r w:rsidRPr="00210A92">
              <w:rPr>
                <w:rFonts w:ascii="Cambria Math" w:hAnsi="Cambria Math" w:cs="Cambria Math"/>
              </w:rPr>
              <w:t>⊝</w:t>
            </w:r>
          </w:p>
          <w:p w14:paraId="2A8E0E57" w14:textId="0F70C873" w:rsidR="0091030B" w:rsidRPr="00210A92" w:rsidRDefault="003F4E74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91030B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71346E9E" w14:textId="77777777" w:rsidTr="0091030B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2C68F" w14:textId="30FD2F34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08B5B4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52FB618" w14:textId="030DA964" w:rsidR="0091030B" w:rsidRPr="00210A92" w:rsidRDefault="00A733D7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91030B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04F814AD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DD138" w14:textId="4269B2BA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BFA54B9" w14:textId="77777777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A9016CE" w14:textId="7D911E29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79EEB" w14:textId="433F0CE5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8A584" w14:textId="64DE8CB9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629472" w14:textId="48C985C0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58493" w14:textId="63813F1C" w:rsidR="0091030B" w:rsidRPr="00210A92" w:rsidRDefault="003F4E74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BC6DA" w14:textId="7C6FF1C6" w:rsidR="0091030B" w:rsidRPr="00210A92" w:rsidRDefault="003F4E74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4A9FF" w14:textId="77777777" w:rsidR="0091030B" w:rsidRPr="00210A92" w:rsidRDefault="004C22ED" w:rsidP="00E67E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22</w:t>
            </w:r>
            <w:r w:rsidR="00E67E64" w:rsidRPr="00210A92">
              <w:rPr>
                <w:rFonts w:ascii="Times New Roman" w:hAnsi="Times New Roman" w:cs="Times New Roman"/>
              </w:rPr>
              <w:t>.57</w:t>
            </w:r>
          </w:p>
          <w:p w14:paraId="17A89607" w14:textId="181C3AA4" w:rsidR="00E67E64" w:rsidRPr="00210A92" w:rsidRDefault="00E67E64" w:rsidP="00E67E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9.99, 55.13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5C3C3" w14:textId="3B218FA9" w:rsidR="0091030B" w:rsidRPr="00210A92" w:rsidRDefault="0091030B" w:rsidP="0091030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3F4E74" w:rsidRPr="00210A92">
              <w:rPr>
                <w:rFonts w:ascii="Cambria Math" w:hAnsi="Cambria Math" w:cs="Cambria Math"/>
              </w:rPr>
              <w:t>⊝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399055B2" w14:textId="14545E45" w:rsidR="0091030B" w:rsidRPr="00210A92" w:rsidRDefault="003F4E74" w:rsidP="0091030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91030B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B0EB8BE" w14:textId="77777777" w:rsidTr="008E42F2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7337B" w14:textId="7183C49D" w:rsidR="00934510" w:rsidRPr="00210A92" w:rsidRDefault="00934510" w:rsidP="0091030B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Xanthine Oxidase Activity –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192E1BD3" w14:textId="77777777" w:rsidTr="00456B10">
        <w:trPr>
          <w:trHeight w:val="79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240AA" w14:textId="5EBC9841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AA220A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4E8DA10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4307AC53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ABB94" w14:textId="74025806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8F7D192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1AAE4EC" w14:textId="762F9D63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D0881" w14:textId="64BC3877" w:rsidR="00456B10" w:rsidRPr="00210A92" w:rsidRDefault="009345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456B10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BFD61" w14:textId="278D90FE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9434C5" w14:textId="7D002E58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B97529" w14:textId="3256F993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934510" w:rsidRPr="00210A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068A8" w14:textId="27F64E40" w:rsidR="00456B10" w:rsidRPr="00210A92" w:rsidRDefault="009345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1B634" w14:textId="3AC6A6B6" w:rsidR="00456B10" w:rsidRPr="00210A92" w:rsidRDefault="00E941B3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5</w:t>
            </w:r>
          </w:p>
          <w:p w14:paraId="394BC8CD" w14:textId="0C332ED7" w:rsidR="00456B10" w:rsidRPr="00210A92" w:rsidRDefault="00E941B3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9.59, 10.59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7C055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2B633D29" w14:textId="3A8A55BF" w:rsidR="00456B10" w:rsidRPr="00210A92" w:rsidRDefault="00456B10" w:rsidP="00456B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13A432AB" w14:textId="77777777" w:rsidTr="00934510">
        <w:trPr>
          <w:trHeight w:val="551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D618C" w14:textId="1AC9E482" w:rsidR="00934510" w:rsidRPr="00210A92" w:rsidRDefault="00C70B39" w:rsidP="00456B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934510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1159806F" w14:textId="77777777" w:rsidTr="00E941B3">
        <w:trPr>
          <w:trHeight w:val="85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898CC" w14:textId="16B9AF46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85D79C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5AD6AF0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1F4A9950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84551" w14:textId="48EC6F59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31789455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8B7F131" w14:textId="79DF430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CCA8D" w14:textId="1BAC462F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376B0" w14:textId="1489EA0C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4D1455" w14:textId="09E480DD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1C4E9" w14:textId="5E578A8E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C1C27" w14:textId="41301B52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369974" w14:textId="77777777" w:rsidR="00E941B3" w:rsidRPr="00210A92" w:rsidRDefault="00E941B3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1.13</w:t>
            </w:r>
          </w:p>
          <w:p w14:paraId="0290C13D" w14:textId="172F4721" w:rsidR="00934510" w:rsidRPr="00210A92" w:rsidRDefault="00E941B3" w:rsidP="00E941B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1.05, 8.79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3EA7D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0651F610" w14:textId="08C793E2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122A80DC" w14:textId="77777777" w:rsidTr="00934510">
        <w:trPr>
          <w:trHeight w:val="472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205A07" w14:textId="42A7DBCB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  <w:lang w:val="pt-BR"/>
              </w:rPr>
            </w:pPr>
            <w:r w:rsidRPr="00210A92">
              <w:rPr>
                <w:rFonts w:ascii="Times New Roman" w:hAnsi="Times New Roman" w:cs="Times New Roman"/>
                <w:b/>
                <w:bCs/>
                <w:lang w:val="pt-BR"/>
              </w:rPr>
              <w:t xml:space="preserve">Total ROS – </w:t>
            </w:r>
            <w:r w:rsidR="00C70B39" w:rsidRPr="00210A92">
              <w:rPr>
                <w:rFonts w:ascii="Times New Roman" w:hAnsi="Times New Roman" w:cs="Times New Roman"/>
                <w:b/>
                <w:bCs/>
                <w:lang w:val="pt-BR"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  <w:lang w:val="pt-BR"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  <w:lang w:val="pt-BR"/>
              </w:rPr>
              <w:t>RE</w:t>
            </w:r>
          </w:p>
        </w:tc>
      </w:tr>
      <w:tr w:rsidR="00210A92" w:rsidRPr="00210A92" w14:paraId="1EDA33CD" w14:textId="77777777" w:rsidTr="00456B10">
        <w:trPr>
          <w:trHeight w:val="79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E21E3" w14:textId="2E8415C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44456B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227D059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6486AA26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A65D9" w14:textId="4C709BD5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7170862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461FAD7" w14:textId="69A96573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0EF1C" w14:textId="22A5E26B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1D951" w14:textId="50EBDD1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3AD197" w14:textId="038D9A5E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876D8A" w14:textId="33A44B9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821F41" w14:textId="1753FD3F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210A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C46FB" w14:textId="328F331B" w:rsidR="00934510" w:rsidRPr="00210A92" w:rsidRDefault="00450E12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– 0.08</w:t>
            </w:r>
          </w:p>
          <w:p w14:paraId="31F5A51B" w14:textId="1BEFB72C" w:rsidR="00934510" w:rsidRPr="00210A92" w:rsidRDefault="00450E12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pt-BR"/>
              </w:rPr>
            </w:pPr>
            <w:r w:rsidRPr="00210A92">
              <w:rPr>
                <w:rFonts w:ascii="Times New Roman" w:hAnsi="Times New Roman" w:cs="Times New Roman"/>
                <w:lang w:val="pt-BR"/>
              </w:rPr>
              <w:t>[-0.17, 0.0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BD4D7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37CBC1E5" w14:textId="157104CA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  <w:lang w:val="pt-BR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7E55EF38" w14:textId="77777777" w:rsidTr="00934510">
        <w:trPr>
          <w:trHeight w:val="44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010EB" w14:textId="15342C71" w:rsidR="00934510" w:rsidRPr="00210A92" w:rsidRDefault="00C70B39" w:rsidP="00934510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934510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69C3484C" w14:textId="77777777" w:rsidTr="00456B10">
        <w:trPr>
          <w:trHeight w:val="79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72E1B" w14:textId="5C2D2478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ADCE982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7F6F8DF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114097E8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04771" w14:textId="78B631E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0A5D2FA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991A1AD" w14:textId="749B62C3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44BC8" w14:textId="0828B78C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BFAA4" w14:textId="1D1639AC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39B4E42" w14:textId="78AF3DB8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5E3EF" w14:textId="55770992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63D3C" w14:textId="53B69310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DA4FD" w14:textId="2142F300" w:rsidR="00934510" w:rsidRPr="00210A92" w:rsidRDefault="00450E12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006</w:t>
            </w:r>
          </w:p>
          <w:p w14:paraId="07F818EB" w14:textId="66F21F41" w:rsidR="00934510" w:rsidRPr="00210A92" w:rsidRDefault="00450E12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0.09, 0.1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F4D69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53E0950F" w14:textId="79C98444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33B31EA5" w14:textId="77777777" w:rsidTr="00934510">
        <w:trPr>
          <w:trHeight w:val="465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A170C" w14:textId="3FCCDEC2" w:rsidR="00934510" w:rsidRPr="00210A92" w:rsidRDefault="00C70B39" w:rsidP="00934510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Nitric Oxide</w:t>
            </w:r>
            <w:r w:rsidR="00934510" w:rsidRPr="00210A92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934510"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28A25221" w14:textId="77777777" w:rsidTr="00934510">
        <w:trPr>
          <w:trHeight w:val="841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B805F" w14:textId="2EFA542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7BADE4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7CAED7B" w14:textId="03C4333C" w:rsidR="00934510" w:rsidRPr="00210A92" w:rsidRDefault="00000CA8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</w:t>
            </w:r>
            <w:r w:rsidR="00934510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4368B3F3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C396F" w14:textId="2F053F82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7621E10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FC42E18" w14:textId="0A2842B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90F3B" w14:textId="4594973C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A3355" w14:textId="707AC571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D0291B" w14:textId="30F5686D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5D9DD" w14:textId="6FD87626" w:rsidR="00934510" w:rsidRPr="00210A92" w:rsidRDefault="00AF229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4399BA" w14:textId="3BDA4FBC" w:rsidR="00934510" w:rsidRPr="00210A92" w:rsidRDefault="00AF229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CF3A0" w14:textId="62231C1E" w:rsidR="00934510" w:rsidRPr="00210A92" w:rsidRDefault="00AF229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S</w:t>
            </w:r>
            <w:r w:rsidR="002001B2" w:rsidRPr="00210A92">
              <w:rPr>
                <w:rFonts w:ascii="Times New Roman" w:hAnsi="Times New Roman" w:cs="Times New Roman"/>
              </w:rPr>
              <w:t xml:space="preserve">MD </w:t>
            </w:r>
            <w:r w:rsidRPr="00210A92">
              <w:rPr>
                <w:rFonts w:ascii="Times New Roman" w:hAnsi="Times New Roman" w:cs="Times New Roman"/>
              </w:rPr>
              <w:t>0.31</w:t>
            </w:r>
          </w:p>
          <w:p w14:paraId="6A6D2F03" w14:textId="6867BB9D" w:rsidR="00934510" w:rsidRPr="00210A92" w:rsidRDefault="002001B2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</w:t>
            </w:r>
            <w:r w:rsidR="00AF2290" w:rsidRPr="00210A92">
              <w:rPr>
                <w:rFonts w:ascii="Times New Roman" w:hAnsi="Times New Roman" w:cs="Times New Roman"/>
              </w:rPr>
              <w:t>-0.20</w:t>
            </w:r>
            <w:r w:rsidRPr="00210A92">
              <w:rPr>
                <w:rFonts w:ascii="Times New Roman" w:hAnsi="Times New Roman" w:cs="Times New Roman"/>
              </w:rPr>
              <w:t xml:space="preserve">, </w:t>
            </w:r>
            <w:r w:rsidR="00AF2290" w:rsidRPr="00210A92">
              <w:rPr>
                <w:rFonts w:ascii="Times New Roman" w:hAnsi="Times New Roman" w:cs="Times New Roman"/>
              </w:rPr>
              <w:t>0.82</w:t>
            </w:r>
            <w:r w:rsidRPr="00210A9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B36B0" w14:textId="770A4030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6C1371" w:rsidRPr="00210A92">
              <w:rPr>
                <w:rFonts w:ascii="Cambria Math" w:hAnsi="Cambria Math" w:cs="Cambria Math"/>
              </w:rPr>
              <w:t>⊕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79B17A00" w14:textId="45B5E740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 Low</w:t>
            </w:r>
          </w:p>
        </w:tc>
      </w:tr>
      <w:tr w:rsidR="00210A92" w:rsidRPr="00210A92" w14:paraId="79735AF3" w14:textId="77777777" w:rsidTr="006769BA">
        <w:trPr>
          <w:trHeight w:val="795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6AA63" w14:textId="104BA6F1" w:rsidR="00934510" w:rsidRPr="00210A92" w:rsidRDefault="00C70B39" w:rsidP="00934510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934510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3E2F879E" w14:textId="77777777" w:rsidTr="002D468A">
        <w:trPr>
          <w:trHeight w:val="79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504F3" w14:textId="135A58EB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lastRenderedPageBreak/>
              <w:t>Post Exerci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C11DDC2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475104E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794BD509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8B6A6" w14:textId="39FF35FC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C6E07D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3C3EC3A" w14:textId="7E9ECA03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A3286" w14:textId="2CB8D48B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14D7D" w14:textId="49BEB149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6BCB5" w14:textId="33A420BA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22ED1" w14:textId="3A8845EE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AD135" w14:textId="18EF8472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82F21" w14:textId="77777777" w:rsidR="00934510" w:rsidRPr="00210A92" w:rsidRDefault="002001B2" w:rsidP="002001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2.23</w:t>
            </w:r>
          </w:p>
          <w:p w14:paraId="37C8AA75" w14:textId="0E8EF810" w:rsidR="002001B2" w:rsidRPr="00210A92" w:rsidRDefault="002001B2" w:rsidP="002001B2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0.85, 15,31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3D07B" w14:textId="77777777" w:rsidR="00934510" w:rsidRPr="00210A92" w:rsidRDefault="00934510" w:rsidP="009345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284019EE" w14:textId="15C1E38A" w:rsidR="00934510" w:rsidRPr="00210A92" w:rsidRDefault="00934510" w:rsidP="009345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60CFFD3C" w14:textId="77777777" w:rsidTr="002D468A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10028" w14:textId="769FA280" w:rsidR="00121691" w:rsidRPr="00210A92" w:rsidRDefault="00121691" w:rsidP="006E36DA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Catalase Activity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–</w:t>
            </w:r>
            <w:r w:rsidR="006E36DA" w:rsidRPr="00210A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4EE671A6" w14:textId="77777777" w:rsidTr="00EF3CEE">
        <w:trPr>
          <w:trHeight w:val="75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6F8CC" w14:textId="314DF924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C0170B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5835A0F" w14:textId="236C8892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2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2FB3E" w14:textId="10470FAD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2939949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80D54DD" w14:textId="5563D949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7D65DF" w14:textId="04A94A7D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9EFB5" w14:textId="6D9B4D5D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B2DC87A" w14:textId="79F3CC36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09C00" w14:textId="7D946316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DA83B" w14:textId="1349BF04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469C2" w14:textId="271F1B4A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-0.25 </w:t>
            </w:r>
          </w:p>
          <w:p w14:paraId="61CBBF91" w14:textId="5F681542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81, 1.30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18522" w14:textId="28B3A779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6080F93D" w14:textId="4AA21131" w:rsidR="00EF3CEE" w:rsidRPr="00210A92" w:rsidRDefault="00EF3CEE" w:rsidP="00EF3CE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ABA96B6" w14:textId="77777777" w:rsidTr="00EF3CEE">
        <w:trPr>
          <w:trHeight w:val="721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2DAFF" w14:textId="652A3EA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51FE4D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B865D7" w14:textId="30938759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EF3CEE" w:rsidRPr="00210A92">
              <w:rPr>
                <w:rFonts w:ascii="Times New Roman" w:hAnsi="Times New Roman" w:cs="Times New Roman"/>
              </w:rPr>
              <w:t xml:space="preserve">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7D706" w14:textId="671CD639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8532923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B70ED01" w14:textId="095E1B2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10187" w14:textId="2C9EC219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EF3CEE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45A6E" w14:textId="2E69DA2E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6E0541" w14:textId="2DE3DF78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C598B" w14:textId="43AC22CF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3F58B" w14:textId="593AB413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FB986" w14:textId="77777777" w:rsidR="00EF3CEE" w:rsidRPr="00210A92" w:rsidRDefault="003C71F2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 MD -2.41 </w:t>
            </w:r>
          </w:p>
          <w:p w14:paraId="0D3FE3B7" w14:textId="6DF73A42" w:rsidR="003C71F2" w:rsidRPr="00210A92" w:rsidRDefault="003C71F2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4.55, -0.2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43D28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670F8DAA" w14:textId="7A5AD0BD" w:rsidR="00EF3CEE" w:rsidRPr="00210A92" w:rsidRDefault="00EF3CEE" w:rsidP="00EF3CE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61251151" w14:textId="77777777" w:rsidTr="00EF3CEE">
        <w:trPr>
          <w:trHeight w:val="69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4A9CC" w14:textId="012DE036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679E61C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662BD3E" w14:textId="1BBE751C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EF3CEE" w:rsidRPr="00210A92">
              <w:rPr>
                <w:rFonts w:ascii="Times New Roman" w:hAnsi="Times New Roman" w:cs="Times New Roman"/>
              </w:rPr>
              <w:t xml:space="preserve">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2CDF7" w14:textId="2200EB03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8449467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A4396B" w14:textId="19FE03BE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BC304" w14:textId="01CC5F62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EF3CEE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5681C" w14:textId="47662794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F67FD86" w14:textId="35094424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5C131" w14:textId="5C9A78F7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14187" w14:textId="1F63514C" w:rsidR="00EF3CEE" w:rsidRPr="00210A92" w:rsidRDefault="002D468A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B527E" w14:textId="77777777" w:rsidR="00EF3CEE" w:rsidRPr="00210A92" w:rsidRDefault="003C71F2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03</w:t>
            </w:r>
          </w:p>
          <w:p w14:paraId="24BBB1E2" w14:textId="69554924" w:rsidR="003C71F2" w:rsidRPr="00210A92" w:rsidRDefault="003C71F2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2.18, 2.24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6EA9E" w14:textId="77777777" w:rsidR="00EF3CEE" w:rsidRPr="00210A92" w:rsidRDefault="00EF3CEE" w:rsidP="00EF3CE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4FA3FCC6" w14:textId="69635EAD" w:rsidR="00EF3CEE" w:rsidRPr="00210A92" w:rsidRDefault="00EF3CEE" w:rsidP="00EF3CE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12A83726" w14:textId="77777777" w:rsidTr="00BF0653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664DC" w14:textId="78E3B2B1" w:rsidR="00431C9B" w:rsidRPr="00210A92" w:rsidRDefault="00C70B39" w:rsidP="00431C9B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431C9B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4D6E74F7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85D82" w14:textId="0DBAE63A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11587E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D7C9D0E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 RCT</w:t>
            </w:r>
          </w:p>
          <w:p w14:paraId="0B08209E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7FF73" w14:textId="60A226A2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7B0FB21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66FC581" w14:textId="6B9EF881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8C0D3" w14:textId="7C0A22C5" w:rsidR="00750D5E" w:rsidRPr="00210A92" w:rsidRDefault="00EF3CE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750D5E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A4C20" w14:textId="227B2ECB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817298F" w14:textId="6ABEEB53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24D28" w14:textId="7687D460" w:rsidR="00750D5E" w:rsidRPr="00210A92" w:rsidRDefault="00EF3CE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6DB2F" w14:textId="2CCB902F" w:rsidR="00750D5E" w:rsidRPr="00210A92" w:rsidRDefault="00EF3CE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AE11C" w14:textId="0F95C6F7" w:rsidR="00EF3CEE" w:rsidRPr="00210A92" w:rsidRDefault="00EF3CE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0.15 </w:t>
            </w:r>
          </w:p>
          <w:p w14:paraId="76C38A3D" w14:textId="4B0F58B4" w:rsidR="00750D5E" w:rsidRPr="00210A92" w:rsidRDefault="00EF3CE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2.87, 3.1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FAA303" w14:textId="35F6C9B1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EF3CEE" w:rsidRPr="00210A92">
              <w:rPr>
                <w:rFonts w:ascii="Cambria Math" w:hAnsi="Cambria Math" w:cs="Cambria Math"/>
              </w:rPr>
              <w:t>⊝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469B4337" w14:textId="1E233FBC" w:rsidR="00750D5E" w:rsidRPr="00210A92" w:rsidRDefault="00EF3CEE" w:rsidP="00750D5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750D5E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61487FB8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9F55C" w14:textId="561EF70A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61E9C1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E516B07" w14:textId="25C3D6DA" w:rsidR="00750D5E" w:rsidRPr="00210A92" w:rsidRDefault="002D468A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750D5E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449684CB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12654" w14:textId="2483C42F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E0A1457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8D84266" w14:textId="13BB4292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833BE" w14:textId="09816039" w:rsidR="00750D5E" w:rsidRPr="00210A92" w:rsidRDefault="00836AE8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750D5E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6076B" w14:textId="17884BAD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377666" w14:textId="62CBE41E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621CA" w14:textId="3E2B00EF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2D468A" w:rsidRPr="00210A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B0A17" w14:textId="2493AABC" w:rsidR="00750D5E" w:rsidRPr="00210A92" w:rsidRDefault="002D468A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BB6AF" w14:textId="52F183C6" w:rsidR="00F46A90" w:rsidRPr="00210A92" w:rsidRDefault="003C71F2" w:rsidP="006E36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</w:t>
            </w:r>
            <w:r w:rsidR="00836AE8" w:rsidRPr="00210A92">
              <w:rPr>
                <w:rFonts w:ascii="Times New Roman" w:hAnsi="Times New Roman" w:cs="Times New Roman"/>
              </w:rPr>
              <w:t>-1.25</w:t>
            </w:r>
          </w:p>
          <w:p w14:paraId="6E8EE7AC" w14:textId="5BA920EF" w:rsidR="003C71F2" w:rsidRPr="00210A92" w:rsidRDefault="003C71F2" w:rsidP="006E36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</w:t>
            </w:r>
            <w:r w:rsidR="00836AE8" w:rsidRPr="00210A92">
              <w:rPr>
                <w:rFonts w:ascii="Times New Roman" w:hAnsi="Times New Roman" w:cs="Times New Roman"/>
              </w:rPr>
              <w:t>10.26, 7.76</w:t>
            </w:r>
            <w:r w:rsidRPr="00210A9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3779B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7B5AB115" w14:textId="5B21FF29" w:rsidR="00750D5E" w:rsidRPr="00210A92" w:rsidRDefault="00836AE8" w:rsidP="00750D5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750D5E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3F4A3F9C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5890E2" w14:textId="7CF82EC5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7A3EEE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0CCE9B4" w14:textId="21198D53" w:rsidR="00750D5E" w:rsidRPr="00210A92" w:rsidRDefault="002D468A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750D5E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21BAFC2E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92E87" w14:textId="302E95E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6398DE5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72AC543" w14:textId="69054EE6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E7B78" w14:textId="2A28D6C6" w:rsidR="00750D5E" w:rsidRPr="00210A92" w:rsidRDefault="00836AE8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750D5E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3AC84" w14:textId="165159FE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6E42F5" w14:textId="49F61693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B8646" w14:textId="4229A092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2D468A" w:rsidRPr="00210A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AFA08" w14:textId="4ECC86E0" w:rsidR="00750D5E" w:rsidRPr="00210A92" w:rsidRDefault="002D468A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08A14" w14:textId="77777777" w:rsidR="00750D5E" w:rsidRPr="00210A92" w:rsidRDefault="003C71F2" w:rsidP="006E36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8.65</w:t>
            </w:r>
          </w:p>
          <w:p w14:paraId="7AC6CD22" w14:textId="2B544EEC" w:rsidR="003C71F2" w:rsidRPr="00210A92" w:rsidRDefault="003C71F2" w:rsidP="006E36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4.63, 12.6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76611" w14:textId="77777777" w:rsidR="00750D5E" w:rsidRPr="00210A92" w:rsidRDefault="00750D5E" w:rsidP="00750D5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37B89573" w14:textId="6355C992" w:rsidR="00750D5E" w:rsidRPr="00210A92" w:rsidRDefault="00836AE8" w:rsidP="00750D5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 xml:space="preserve">Very </w:t>
            </w:r>
            <w:r w:rsidR="00750D5E"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71BEC64C" w14:textId="77777777" w:rsidTr="00250DF5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E47A2" w14:textId="4FD21063" w:rsidR="002D468A" w:rsidRPr="00210A92" w:rsidRDefault="002D468A" w:rsidP="00750D5E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SOD activity –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7A8F32E8" w14:textId="77777777" w:rsidTr="001C253F">
        <w:trPr>
          <w:trHeight w:val="70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A5782" w14:textId="097273E9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989299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38BE07A" w14:textId="173CCE0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FA8BF" w14:textId="12B993BB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4651997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7698E1D" w14:textId="6593999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DC97F" w14:textId="6A77E056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7FA9B" w14:textId="13E64313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45F49C" w14:textId="03A7DEB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5D883" w14:textId="5A1899E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0239B" w14:textId="7CD60BCF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0E36F" w14:textId="77777777" w:rsidR="00F46A90" w:rsidRPr="00210A92" w:rsidRDefault="00F46A90" w:rsidP="00F46A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0.87</w:t>
            </w:r>
          </w:p>
          <w:p w14:paraId="5B32E1A0" w14:textId="2AF1EB99" w:rsidR="001C253F" w:rsidRPr="00210A92" w:rsidRDefault="00F46A90" w:rsidP="00F46A9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.65, -0.08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CCF29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4A069BAE" w14:textId="2EF43D59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2505125C" w14:textId="77777777" w:rsidTr="001C253F">
        <w:trPr>
          <w:trHeight w:val="75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0E02C" w14:textId="06D579E1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A6928E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0C4D56B" w14:textId="5650FB9F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C571E" w14:textId="7BD1D8C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3C763837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7E6ED4B" w14:textId="1E575B71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A3675" w14:textId="185BC024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7E2AB" w14:textId="12E6E080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3FB4DA" w14:textId="3E3F438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9FD6A" w14:textId="1C0F42C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BACD6" w14:textId="10819BDF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51F2B" w14:textId="44427D14" w:rsidR="00F46A90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</w:t>
            </w:r>
            <w:r w:rsidRPr="00210A92">
              <w:t xml:space="preserve"> </w:t>
            </w:r>
            <w:r w:rsidRPr="00210A92">
              <w:rPr>
                <w:rFonts w:ascii="Times New Roman" w:hAnsi="Times New Roman" w:cs="Times New Roman"/>
              </w:rPr>
              <w:t>-1.01</w:t>
            </w:r>
          </w:p>
          <w:p w14:paraId="38328C12" w14:textId="219F7A1F" w:rsidR="000C4649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.92, -0.09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66C8D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063471F9" w14:textId="34AF1E7C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0ED5A4F6" w14:textId="77777777" w:rsidTr="001C253F">
        <w:trPr>
          <w:trHeight w:val="78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E100A" w14:textId="46B1641C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DBF582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0DA2773" w14:textId="5666362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83C1E" w14:textId="2A3812F1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43B77CD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E9746D4" w14:textId="386FBB8E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51DA3" w14:textId="317B0663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EE243" w14:textId="57B0C899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CAFB7C" w14:textId="340C7E1C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E810A" w14:textId="5E4EBA8F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4930ED" w14:textId="0D57D73E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711F55" w14:textId="77777777" w:rsidR="001C253F" w:rsidRPr="00210A92" w:rsidRDefault="00F46A90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</w:t>
            </w:r>
            <w:r w:rsidR="000C4649" w:rsidRPr="00210A92">
              <w:rPr>
                <w:rFonts w:ascii="Times New Roman" w:hAnsi="Times New Roman" w:cs="Times New Roman"/>
              </w:rPr>
              <w:t>-0.29</w:t>
            </w:r>
          </w:p>
          <w:p w14:paraId="41E6DB33" w14:textId="156B2773" w:rsidR="000C4649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.20, 0.62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49E31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50740AF8" w14:textId="4465A5BA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61AB7E17" w14:textId="77777777" w:rsidTr="001C253F">
        <w:trPr>
          <w:trHeight w:val="410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7E791" w14:textId="08B40B82" w:rsidR="001C253F" w:rsidRPr="00210A92" w:rsidRDefault="00C70B39" w:rsidP="00750D5E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1C253F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3EDF6D4D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11F16" w14:textId="72CDA42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1F0E1C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AAE73D9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  <w:p w14:paraId="2AE24398" w14:textId="6D860D0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7E553" w14:textId="712C2EBE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105DC45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2358973" w14:textId="28E006E1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6FAFD" w14:textId="3574A7FA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77946" w14:textId="575CEB2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346991" w14:textId="22B6F08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2B22B" w14:textId="5F35E99E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A1B4D" w14:textId="3B69A6AA" w:rsidR="001C253F" w:rsidRPr="00210A92" w:rsidRDefault="00F46A90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23425" w14:textId="77777777" w:rsidR="00F46A90" w:rsidRPr="00210A92" w:rsidRDefault="00F46A90" w:rsidP="00F46A9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0.41</w:t>
            </w:r>
          </w:p>
          <w:p w14:paraId="6636203A" w14:textId="0A8773B2" w:rsidR="001C253F" w:rsidRPr="00210A92" w:rsidRDefault="00F46A90" w:rsidP="00F46A9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0.96, 0.14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FC2F0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457F474F" w14:textId="7D062E53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76F9734A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10761" w14:textId="0EF70529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lastRenderedPageBreak/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B7D32B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62D0BA3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  <w:p w14:paraId="3734D700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8EEC6" w14:textId="79243F15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E9504C8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A5CD841" w14:textId="35E56C1C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10389" w14:textId="3D7146F6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1A6E1" w14:textId="3DBC2E93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47BCA99" w14:textId="775383C2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1826A6" w14:textId="59F298D2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F8AB2" w14:textId="7942CA9A" w:rsidR="001C253F" w:rsidRPr="00210A92" w:rsidRDefault="00F46A90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6775F" w14:textId="77777777" w:rsidR="001C253F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27</w:t>
            </w:r>
          </w:p>
          <w:p w14:paraId="6EC880B7" w14:textId="3A5EA38E" w:rsidR="000C4649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0.35, -0.89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ED229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1CFED336" w14:textId="41B12E22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02EDC1E3" w14:textId="77777777" w:rsidTr="00121691">
        <w:trPr>
          <w:trHeight w:val="4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8D252" w14:textId="358DC0E6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216BDA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6333CFF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  <w:p w14:paraId="6539781E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1F90D" w14:textId="06B7E253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7723BE7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47C65F9" w14:textId="5470FE22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10421" w14:textId="0DD249CD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85DCD" w14:textId="57660314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C6345F5" w14:textId="7F910CA6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FA298" w14:textId="7A9F3C34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D6BDA" w14:textId="2A1DB796" w:rsidR="001C253F" w:rsidRPr="00210A92" w:rsidRDefault="00F46A90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635D8" w14:textId="77777777" w:rsidR="000C4649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0.59</w:t>
            </w:r>
          </w:p>
          <w:p w14:paraId="7A6F3A5F" w14:textId="7BEE80AE" w:rsidR="001C253F" w:rsidRPr="00210A92" w:rsidRDefault="000C4649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 xml:space="preserve">[-1.58, 0.40]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D0316" w14:textId="77777777" w:rsidR="001C253F" w:rsidRPr="00210A92" w:rsidRDefault="001C253F" w:rsidP="001C253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181F46D9" w14:textId="25FC5F73" w:rsidR="001C253F" w:rsidRPr="00210A92" w:rsidRDefault="001C253F" w:rsidP="001C253F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6C615E35" w14:textId="77777777" w:rsidTr="002D4036">
        <w:trPr>
          <w:trHeight w:val="488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2764E" w14:textId="3A453BAB" w:rsidR="00E0288E" w:rsidRPr="00210A92" w:rsidRDefault="00E0288E" w:rsidP="006E36D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Sulfhydryl/Thiol</w:t>
            </w:r>
            <w:r w:rsidR="006E36DA" w:rsidRPr="00210A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–</w:t>
            </w:r>
            <w:r w:rsidR="006E36DA" w:rsidRPr="00210A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 xml:space="preserve">BFR versus </w:t>
            </w:r>
            <w:r w:rsidR="006E36DA" w:rsidRPr="00210A92">
              <w:rPr>
                <w:rFonts w:ascii="Times New Roman" w:hAnsi="Times New Roman" w:cs="Times New Roman"/>
                <w:b/>
                <w:bCs/>
              </w:rPr>
              <w:t>H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10DA8648" w14:textId="77777777" w:rsidTr="006E36DA">
        <w:trPr>
          <w:trHeight w:val="55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8592E5" w14:textId="1F524C6B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93DDD2" w14:textId="77777777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CB16926" w14:textId="354E60A7" w:rsidR="00D70F71" w:rsidRPr="00210A92" w:rsidRDefault="006E36DA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</w:t>
            </w:r>
            <w:r w:rsidR="00D70F71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526143A4" w14:textId="77777777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CCC5B" w14:textId="3D1BC8EC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DF7D1C9" w14:textId="77777777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0E8C0D7" w14:textId="5737F3DE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A9C4B" w14:textId="18938290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ADF2F" w14:textId="6E048BE7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A0EFB5" w14:textId="3F780299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8C04E" w14:textId="52A6BA07" w:rsidR="00D70F71" w:rsidRPr="00210A92" w:rsidRDefault="006E36DA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64A19" w14:textId="24EFB81D" w:rsidR="00D70F71" w:rsidRPr="00210A92" w:rsidRDefault="006E36DA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1948F" w14:textId="027B9BC0" w:rsidR="006E36DA" w:rsidRPr="00210A92" w:rsidRDefault="006E36DA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SMD 0.29 </w:t>
            </w:r>
          </w:p>
          <w:p w14:paraId="22A59227" w14:textId="66ACBB12" w:rsidR="00D70F71" w:rsidRPr="00210A92" w:rsidRDefault="006E36DA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38, 0.9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C0131" w14:textId="40906B37" w:rsidR="00D70F71" w:rsidRPr="00210A92" w:rsidRDefault="00D70F71" w:rsidP="00D70F7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6E36DA" w:rsidRPr="00210A92">
              <w:rPr>
                <w:rFonts w:ascii="Cambria Math" w:hAnsi="Cambria Math" w:cs="Cambria Math"/>
              </w:rPr>
              <w:t>⊕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44E49951" w14:textId="33A3D694" w:rsidR="00D70F71" w:rsidRPr="00210A92" w:rsidRDefault="00D70F71" w:rsidP="00D70F71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4FA2C988" w14:textId="77777777" w:rsidTr="002D468A">
        <w:trPr>
          <w:trHeight w:val="706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4FD06" w14:textId="53308BD5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C6C7F4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91BB767" w14:textId="44F1D45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7DDA9" w14:textId="0C6C4C14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31AF4467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0DF5DF5" w14:textId="2BDFF28B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4575F" w14:textId="49689124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8A969" w14:textId="4B94F954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5C7E913" w14:textId="2D2DF0E5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56621" w14:textId="567F51D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6BCCDC" w14:textId="6D72837C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8FE808" w14:textId="77777777" w:rsidR="002D468A" w:rsidRPr="00210A92" w:rsidRDefault="00175B0F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94</w:t>
            </w:r>
          </w:p>
          <w:p w14:paraId="089F2211" w14:textId="46369A4C" w:rsidR="00175B0F" w:rsidRPr="00210A92" w:rsidRDefault="00175B0F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42, 2.30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5B9F7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5BEA8951" w14:textId="71AC1D95" w:rsidR="002D468A" w:rsidRPr="00210A92" w:rsidRDefault="002D468A" w:rsidP="002D468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233127C2" w14:textId="77777777" w:rsidTr="002D468A">
        <w:trPr>
          <w:trHeight w:val="70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43A35" w14:textId="08714A3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D38383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AA04F5" w14:textId="4968F6C8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CEEAA" w14:textId="5AD0275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7E829995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ACCA6B" w14:textId="734AECED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E62D5" w14:textId="1C702D6C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257E1" w14:textId="168B3C5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7205B1" w14:textId="769585C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11E8E" w14:textId="61391BE5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E2F54" w14:textId="66F017D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72014" w14:textId="77777777" w:rsidR="002D468A" w:rsidRPr="00210A92" w:rsidRDefault="00175B0F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</w:t>
            </w:r>
            <w:r w:rsidR="00FF30E5" w:rsidRPr="00210A92">
              <w:rPr>
                <w:rFonts w:ascii="Times New Roman" w:hAnsi="Times New Roman" w:cs="Times New Roman"/>
              </w:rPr>
              <w:t>0.08</w:t>
            </w:r>
          </w:p>
          <w:p w14:paraId="3A3A5D5E" w14:textId="15D829F7" w:rsidR="00FF30E5" w:rsidRPr="00210A92" w:rsidRDefault="00FF30E5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38, 1.54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865A3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6C1CAD4C" w14:textId="69700E75" w:rsidR="002D468A" w:rsidRPr="00210A92" w:rsidRDefault="002D468A" w:rsidP="002D468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0544F648" w14:textId="77777777" w:rsidTr="007A47C9">
        <w:trPr>
          <w:trHeight w:val="557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524E4" w14:textId="2BBF0570" w:rsidR="006E36DA" w:rsidRPr="00210A92" w:rsidRDefault="00C70B39" w:rsidP="006E36D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6E36DA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442870FC" w14:textId="77777777" w:rsidTr="006E36DA">
        <w:trPr>
          <w:trHeight w:val="55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8DC28" w14:textId="2EB9D735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E7ACBBB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7E6B7F2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 RCT</w:t>
            </w:r>
          </w:p>
          <w:p w14:paraId="0612C69F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5A7E4E" w14:textId="692BB839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D473F8B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FAC472F" w14:textId="415D935C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3AF8A" w14:textId="3DEAFE6C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21654" w14:textId="7B2F5271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7F5C25" w14:textId="617AB7C1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EEA29" w14:textId="36E30BDE" w:rsidR="00456B10" w:rsidRPr="00210A92" w:rsidRDefault="002D468A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9DDE4" w14:textId="4AE58DAD" w:rsidR="00456B10" w:rsidRPr="00210A92" w:rsidRDefault="002D468A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E3393" w14:textId="454132B0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0.27 </w:t>
            </w:r>
          </w:p>
          <w:p w14:paraId="36725A1B" w14:textId="3E81E580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0.48, 1.02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6CF6D" w14:textId="77777777" w:rsidR="00456B10" w:rsidRPr="00210A92" w:rsidRDefault="00456B10" w:rsidP="00456B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5BF79553" w14:textId="1CE02F7D" w:rsidR="00456B10" w:rsidRPr="00210A92" w:rsidRDefault="00456B10" w:rsidP="00456B10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4AF63F0B" w14:textId="77777777" w:rsidTr="002D468A">
        <w:trPr>
          <w:trHeight w:val="77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35999" w14:textId="2A81E652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97A949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0112B8E" w14:textId="534601B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0D2C8" w14:textId="3FBD1CD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5508C0B2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9632796" w14:textId="4BD53CE9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272AA" w14:textId="4E8EA51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5E769" w14:textId="5160332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2B602B" w14:textId="72974A2A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50DDC" w14:textId="310515C9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1B29F" w14:textId="43301497" w:rsidR="002D468A" w:rsidRPr="00210A92" w:rsidRDefault="000C4649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BB468" w14:textId="77777777" w:rsidR="002D468A" w:rsidRPr="00210A92" w:rsidRDefault="00175B0F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45</w:t>
            </w:r>
          </w:p>
          <w:p w14:paraId="0AEE67CA" w14:textId="54AC4A17" w:rsidR="00175B0F" w:rsidRPr="00210A92" w:rsidRDefault="00175B0F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46, 2.36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0B8B9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771064C1" w14:textId="095B5DA3" w:rsidR="002D468A" w:rsidRPr="00210A92" w:rsidRDefault="002D468A" w:rsidP="002D468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31CA787E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4C8A9" w14:textId="546D980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4216DC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1F2B132" w14:textId="7A73E0D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48EAD" w14:textId="4A85A006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358F334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6624F92" w14:textId="0676D062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3943D" w14:textId="172505D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AE033" w14:textId="025CB79C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67B78E" w14:textId="39FC943E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990D0" w14:textId="29CFEDB0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54751" w14:textId="2179A9B8" w:rsidR="002D468A" w:rsidRPr="00210A92" w:rsidRDefault="000C4649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96429" w14:textId="77777777" w:rsidR="002D468A" w:rsidRPr="00210A92" w:rsidRDefault="00FF30E5" w:rsidP="00FF30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00</w:t>
            </w:r>
          </w:p>
          <w:p w14:paraId="5AFDBA67" w14:textId="091C2D0C" w:rsidR="00FF30E5" w:rsidRPr="00210A92" w:rsidRDefault="00FF30E5" w:rsidP="00FF30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27, 1.27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7A840" w14:textId="77777777" w:rsidR="002D468A" w:rsidRPr="00210A92" w:rsidRDefault="002D468A" w:rsidP="002D468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52E4E24D" w14:textId="26CE5739" w:rsidR="002D468A" w:rsidRPr="00210A92" w:rsidRDefault="002D468A" w:rsidP="002D468A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1B112F2B" w14:textId="77777777" w:rsidTr="00627DFA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53F11" w14:textId="063F4427" w:rsidR="00D6166C" w:rsidRPr="00210A92" w:rsidRDefault="00D6166C" w:rsidP="002D468A">
            <w:pPr>
              <w:spacing w:after="0" w:line="240" w:lineRule="auto"/>
              <w:jc w:val="center"/>
              <w:rPr>
                <w:rFonts w:ascii="Cambria Math" w:hAnsi="Cambria Math" w:cs="Cambria Math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Total Glutathione-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720D6BA2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B3CBD" w14:textId="75A0FE52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498C65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C9BDB3A" w14:textId="4D1B2EA4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4A6620BC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02B2B9" w14:textId="3236266C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626CDBDE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18F48A9" w14:textId="053BBD4D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352FD" w14:textId="5FD9EACB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3745A" w14:textId="461153F3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5C35C43" w14:textId="21CE61D4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75FB1" w14:textId="280BDBAD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DECB9D" w14:textId="377B9B10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6165C" w14:textId="41C6F53C" w:rsidR="00D6166C" w:rsidRPr="00210A92" w:rsidRDefault="000232E8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See Table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ABF62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53049678" w14:textId="208CCB06" w:rsidR="00D6166C" w:rsidRPr="00210A92" w:rsidRDefault="00D6166C" w:rsidP="00D6166C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Low</w:t>
            </w:r>
          </w:p>
        </w:tc>
      </w:tr>
      <w:tr w:rsidR="00210A92" w:rsidRPr="00210A92" w14:paraId="5E7F3549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7113A" w14:textId="5455766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AC235C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68C9CC9" w14:textId="7FD5675F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1 RCT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7A623" w14:textId="38EB9788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41210529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25D3B64" w14:textId="2ACFDE0C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C71BF" w14:textId="03863846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4A77F" w14:textId="4F297499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7A7765" w14:textId="046B0101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349BC" w14:textId="4AA84E02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0AEA7" w14:textId="0E61412F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91229" w14:textId="118650B6" w:rsidR="00D6166C" w:rsidRPr="00210A92" w:rsidRDefault="000232E8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See Table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94023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476A9266" w14:textId="5BAE7D0B" w:rsidR="00D6166C" w:rsidRPr="00210A92" w:rsidRDefault="00D6166C" w:rsidP="00D6166C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56CDF34E" w14:textId="77777777" w:rsidTr="002601EE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BEADC" w14:textId="6DD5E4E2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Uric Acid –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7022EDC6" w14:textId="77777777" w:rsidTr="00D6166C">
        <w:trPr>
          <w:trHeight w:val="699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BDB11" w14:textId="0092FAB1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lastRenderedPageBreak/>
              <w:t>Post Exerci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A81A77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90C099E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1A0FEBF3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B9BC5" w14:textId="6DD9D530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D4926A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6F3D43E" w14:textId="6E01CFA3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23C24" w14:textId="568785F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A2751" w14:textId="282B4859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31A08" w14:textId="1F833C3A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A62F2" w14:textId="1DC3F490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2C70B" w14:textId="24104B95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9C3B6" w14:textId="77777777" w:rsidR="00D6166C" w:rsidRPr="00210A92" w:rsidRDefault="000232E8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0.44</w:t>
            </w:r>
          </w:p>
          <w:p w14:paraId="6F4A9E7A" w14:textId="06196C20" w:rsidR="000232E8" w:rsidRPr="00210A92" w:rsidRDefault="000232E8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2.54, 3.42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F31FC" w14:textId="3F734482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1CAE91FA" w14:textId="609D82E6" w:rsidR="00D6166C" w:rsidRPr="00210A92" w:rsidRDefault="00D6166C" w:rsidP="00D6166C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7E77D7B1" w14:textId="77777777" w:rsidTr="00D6166C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502C4" w14:textId="6A7026D6" w:rsidR="00D6166C" w:rsidRPr="00210A92" w:rsidRDefault="00C70B39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D6166C" w:rsidRPr="00210A92">
              <w:rPr>
                <w:rFonts w:ascii="Times New Roman" w:hAnsi="Times New Roman" w:cs="Times New Roman"/>
                <w:b/>
                <w:bCs/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  <w:r w:rsidR="00D6166C" w:rsidRPr="00210A9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10A92" w:rsidRPr="00210A92" w14:paraId="25A7AD46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A8DDF" w14:textId="48670E24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9653F2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61F2EBA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0241857F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B18AE" w14:textId="755057CE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645698E" w14:textId="7777777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CDE7FE4" w14:textId="4FEF3FD5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D0C8B" w14:textId="2870A0A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370B9D" w14:textId="03CFEB15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C534B8" w14:textId="5A7A31E2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4308A" w14:textId="50297180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46F2B9" w14:textId="4049BEB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2003A" w14:textId="77777777" w:rsidR="00D6166C" w:rsidRPr="00210A92" w:rsidRDefault="004F66B1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0.12</w:t>
            </w:r>
          </w:p>
          <w:p w14:paraId="49DAA62E" w14:textId="77FA3E7C" w:rsidR="004F66B1" w:rsidRPr="00210A92" w:rsidRDefault="004F66B1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2.18, 1,94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9261E" w14:textId="68A7E847" w:rsidR="00D6166C" w:rsidRPr="00210A92" w:rsidRDefault="00D6166C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64262008" w14:textId="63681366" w:rsidR="00D6166C" w:rsidRPr="00210A92" w:rsidRDefault="00D6166C" w:rsidP="00D6166C">
            <w:pPr>
              <w:spacing w:after="0" w:line="240" w:lineRule="auto"/>
              <w:jc w:val="center"/>
              <w:rPr>
                <w:rFonts w:ascii="Cambria Math" w:hAnsi="Cambria Math" w:cs="Cambria Math"/>
              </w:rPr>
            </w:pPr>
            <w:r w:rsidRPr="00210A92">
              <w:rPr>
                <w:rFonts w:ascii="Cambria Math" w:hAnsi="Cambria Math" w:cs="Cambria Math"/>
              </w:rPr>
              <w:t>Very Low</w:t>
            </w:r>
          </w:p>
        </w:tc>
      </w:tr>
      <w:tr w:rsidR="00210A92" w:rsidRPr="00210A92" w14:paraId="069B1221" w14:textId="77777777" w:rsidTr="00971853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52DCE" w14:textId="5E250050" w:rsidR="001E5828" w:rsidRPr="00210A92" w:rsidRDefault="001E5828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Total Antioxidant Capacity – 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="00C70B39"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726C9477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32ABF" w14:textId="5C2235C6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75C725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C65A497" w14:textId="1AB4778B" w:rsidR="00B71825" w:rsidRPr="00210A92" w:rsidRDefault="006E75B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</w:t>
            </w:r>
            <w:r w:rsidR="00B71825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285BA20D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49D32" w14:textId="3A2B2DDF" w:rsidR="00B71825" w:rsidRPr="00210A92" w:rsidRDefault="006E75B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</w:t>
            </w:r>
            <w:r w:rsidR="00B7182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3FA0969D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4EF6426" w14:textId="0EBECD1F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1EF9A" w14:textId="2DDB51A7" w:rsidR="00B71825" w:rsidRPr="00210A92" w:rsidRDefault="00B71825" w:rsidP="006E75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 </w:t>
            </w:r>
            <w:r w:rsidR="006E75B6" w:rsidRPr="00210A92">
              <w:rPr>
                <w:rFonts w:ascii="Times New Roman" w:hAnsi="Times New Roman" w:cs="Times New Roman"/>
              </w:rPr>
              <w:t xml:space="preserve">  L</w:t>
            </w:r>
            <w:r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1D311" w14:textId="662CE2A9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FB1137" w14:textId="630055EB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01CE3" w14:textId="7886E21D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</w:t>
            </w:r>
            <w:r w:rsidR="006E75B6"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0E2E4" w14:textId="578CB6E3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</w:t>
            </w:r>
            <w:r w:rsidR="006E75B6"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AD3ED" w14:textId="77777777" w:rsidR="000232E8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t pooled</w:t>
            </w:r>
            <w:r w:rsidR="000232E8" w:rsidRPr="00210A92">
              <w:rPr>
                <w:rFonts w:ascii="Times New Roman" w:hAnsi="Times New Roman" w:cs="Times New Roman"/>
              </w:rPr>
              <w:t xml:space="preserve">,  </w:t>
            </w:r>
          </w:p>
          <w:p w14:paraId="5C3D2808" w14:textId="15FED9EB" w:rsidR="00B71825" w:rsidRPr="00210A92" w:rsidRDefault="000232E8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See Table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DC7F01" w14:textId="7A0F691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6E75B6" w:rsidRPr="00210A92">
              <w:rPr>
                <w:rFonts w:ascii="Cambria Math" w:hAnsi="Cambria Math" w:cs="Cambria Math"/>
              </w:rPr>
              <w:t>⊕⊝</w:t>
            </w:r>
            <w:r w:rsidRPr="00210A92">
              <w:rPr>
                <w:rFonts w:ascii="Cambria Math" w:hAnsi="Cambria Math" w:cs="Cambria Math"/>
              </w:rPr>
              <w:t>⊝</w:t>
            </w:r>
          </w:p>
          <w:p w14:paraId="3135A7A1" w14:textId="4AB7810C" w:rsidR="00B71825" w:rsidRPr="00210A92" w:rsidRDefault="006E75B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44484660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CCF13" w14:textId="341C5B06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D7A8CD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473A002" w14:textId="3D043A7B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0D70E8AB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A96A7" w14:textId="32CE36E8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C1D3561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89256CB" w14:textId="77958E92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86039" w14:textId="3F8B6A0E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02034" w14:textId="62706E08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4505F42" w14:textId="0E3A05AC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31DE6" w14:textId="57A9CC83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EDFDE" w14:textId="49DDB502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5EFCED" w14:textId="0CFCA7BB" w:rsidR="00B71825" w:rsidRPr="00210A92" w:rsidRDefault="000232E8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See Table 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C3506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3C19C932" w14:textId="56A85B6B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5746C6B2" w14:textId="77777777" w:rsidTr="00E154A8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7D9AE" w14:textId="124E3E6C" w:rsidR="00B71825" w:rsidRPr="00210A92" w:rsidRDefault="00C70B39" w:rsidP="00D616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  <w:b/>
                <w:bCs/>
                <w:rPrChange w:id="1" w:author="João" w:date="2023-03-09T08:30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  <w:t>LLRE-</w:t>
            </w:r>
            <w:r w:rsidR="00B71825" w:rsidRPr="00210A92">
              <w:rPr>
                <w:rFonts w:ascii="Times New Roman" w:hAnsi="Times New Roman" w:cs="Times New Roman"/>
                <w:b/>
                <w:bCs/>
                <w:rPrChange w:id="2" w:author="João" w:date="2023-03-09T08:30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  <w:t>BFR versus LL</w:t>
            </w:r>
            <w:r w:rsidRPr="00210A92">
              <w:rPr>
                <w:rFonts w:ascii="Times New Roman" w:hAnsi="Times New Roman" w:cs="Times New Roman"/>
                <w:b/>
                <w:bCs/>
                <w:rPrChange w:id="3" w:author="João" w:date="2023-03-09T08:30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  <w:t>RE</w:t>
            </w:r>
          </w:p>
        </w:tc>
      </w:tr>
      <w:tr w:rsidR="00210A92" w:rsidRPr="00210A92" w14:paraId="7BA35DEC" w14:textId="77777777" w:rsidTr="00D6166C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17660" w14:textId="5E196E82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B14C0B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CBEFB2A" w14:textId="597DCBE0" w:rsidR="00B71825" w:rsidRPr="00210A92" w:rsidRDefault="00221612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B71825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5767274D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B9A6D" w14:textId="45B66ACD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22C0DB9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4401F30" w14:textId="6F171E1D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95B3D" w14:textId="0BABCA30" w:rsidR="00B71825" w:rsidRPr="00210A92" w:rsidRDefault="00221612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B7182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E1518" w14:textId="2C9CA653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EBFCB5" w14:textId="10A583D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A6E10" w14:textId="2224921A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</w:t>
            </w:r>
            <w:r w:rsidR="00DD2566" w:rsidRPr="00210A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D5280" w14:textId="27025E79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2</w:t>
            </w:r>
            <w:r w:rsidR="00DD2566" w:rsidRPr="00210A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0FBB0" w14:textId="4743DAAC" w:rsidR="00221612" w:rsidRPr="00210A92" w:rsidRDefault="00221612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0.50 </w:t>
            </w:r>
          </w:p>
          <w:p w14:paraId="5402C78C" w14:textId="344FFF46" w:rsidR="00B71825" w:rsidRPr="00210A92" w:rsidRDefault="00221612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.21, 2.2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A48CE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09AE37E7" w14:textId="1B77E553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Very Low</w:t>
            </w:r>
          </w:p>
        </w:tc>
      </w:tr>
      <w:tr w:rsidR="00210A92" w:rsidRPr="00210A92" w14:paraId="12C41B4C" w14:textId="77777777" w:rsidTr="00DD2566">
        <w:trPr>
          <w:trHeight w:val="699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7321A" w14:textId="61A55680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24 hou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EF452EE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E1E338E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3D29E397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CF106" w14:textId="306C1BAA" w:rsidR="00B71825" w:rsidRPr="00210A92" w:rsidRDefault="00DD256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</w:t>
            </w:r>
            <w:r w:rsidR="00B7182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B0355C" w14:textId="77777777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0A872C81" w14:textId="25FC12B8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3029D" w14:textId="05EFF03D" w:rsidR="00B71825" w:rsidRPr="00210A92" w:rsidRDefault="00DD256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B7182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83241" w14:textId="4FA8908F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CACC5" w14:textId="10BEB085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CF483" w14:textId="0DE80603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DD2566" w:rsidRPr="00210A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CEB21" w14:textId="12CF1FDF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</w:t>
            </w:r>
            <w:r w:rsidR="00DD2566" w:rsidRPr="00210A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78C0D" w14:textId="77777777" w:rsidR="00B71825" w:rsidRPr="00210A92" w:rsidRDefault="004A50F6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</w:t>
            </w:r>
            <w:r w:rsidR="004262C5" w:rsidRPr="00210A92">
              <w:rPr>
                <w:rFonts w:ascii="Times New Roman" w:hAnsi="Times New Roman" w:cs="Times New Roman"/>
              </w:rPr>
              <w:t>-7.15</w:t>
            </w:r>
          </w:p>
          <w:p w14:paraId="7B552AE6" w14:textId="45B81CC8" w:rsidR="004262C5" w:rsidRPr="00210A92" w:rsidRDefault="004262C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19.54, 5.24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90040" w14:textId="4A8171EA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</w:t>
            </w:r>
            <w:r w:rsidR="00DD2566" w:rsidRPr="00210A92">
              <w:rPr>
                <w:rFonts w:ascii="Cambria Math" w:hAnsi="Cambria Math" w:cs="Cambria Math"/>
              </w:rPr>
              <w:t>⊕</w:t>
            </w:r>
            <w:r w:rsidRPr="00210A92">
              <w:rPr>
                <w:rFonts w:ascii="Cambria Math" w:hAnsi="Cambria Math" w:cs="Cambria Math"/>
              </w:rPr>
              <w:t>⊝⊝</w:t>
            </w:r>
          </w:p>
          <w:p w14:paraId="0D5BB890" w14:textId="313C3432" w:rsidR="00B71825" w:rsidRPr="00210A92" w:rsidRDefault="00B71825" w:rsidP="00B718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0ABC29C9" w14:textId="77777777" w:rsidTr="00540AFA">
        <w:trPr>
          <w:trHeight w:val="699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C17EF" w14:textId="39B5968D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48 hour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96BB714" w14:textId="77777777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45B529C" w14:textId="77777777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482EDEC6" w14:textId="77777777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53F8D" w14:textId="44BD9D91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463F42" w14:textId="77777777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3503D419" w14:textId="39F5B413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C8EAF" w14:textId="56F1FB3D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AB3FB" w14:textId="75096BDE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766F1" w14:textId="057C2BCC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525AF" w14:textId="1DCAF229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38769" w14:textId="0430A63F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D108F" w14:textId="06915D6C" w:rsidR="00DD2566" w:rsidRPr="00210A92" w:rsidRDefault="00465394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3.51</w:t>
            </w:r>
          </w:p>
          <w:p w14:paraId="2A2EA302" w14:textId="0B0D3170" w:rsidR="00465394" w:rsidRPr="00210A92" w:rsidRDefault="00465394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9.98, 12,96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FC711" w14:textId="1C402F8D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5A3051BA" w14:textId="32AA1A77" w:rsidR="00DD2566" w:rsidRPr="00210A92" w:rsidRDefault="00DD2566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05D7FDEA" w14:textId="77777777" w:rsidTr="0027738D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F5836" w14:textId="303B9E54" w:rsidR="006E7285" w:rsidRPr="00210A92" w:rsidRDefault="006E7285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GSSG value – BFR versus HL</w:t>
            </w:r>
            <w:r w:rsidR="00F56135" w:rsidRPr="00210A92">
              <w:rPr>
                <w:rFonts w:ascii="Times New Roman" w:hAnsi="Times New Roman" w:cs="Times New Roman"/>
                <w:b/>
                <w:bCs/>
                <w:rPrChange w:id="4" w:author="João" w:date="2023-03-09T08:30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  <w:t>RE</w:t>
            </w:r>
          </w:p>
        </w:tc>
      </w:tr>
      <w:tr w:rsidR="00210A92" w:rsidRPr="00210A92" w14:paraId="7B95195D" w14:textId="77777777" w:rsidTr="006E7285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09E44" w14:textId="7CAFDC1F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19C7FEF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BE4B23D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0B544397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1A3C4" w14:textId="60D034BC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137B30E9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4BE45A9D" w14:textId="781011CA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50CA9" w14:textId="07BF40EA" w:rsidR="006E728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6E728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357C8" w14:textId="3477CAEF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FB69D2" w14:textId="72B0F402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79926" w14:textId="098DF1FB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B0405" w14:textId="2588EA66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931E8" w14:textId="77777777" w:rsidR="00147F89" w:rsidRPr="00210A92" w:rsidRDefault="00147F89" w:rsidP="00147F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1.66</w:t>
            </w:r>
          </w:p>
          <w:p w14:paraId="28B61D04" w14:textId="115C81E7" w:rsidR="006E7285" w:rsidRPr="00210A92" w:rsidRDefault="00147F89" w:rsidP="00147F89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3.13, 0.1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9ACFA" w14:textId="58849701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6D83FD30" w14:textId="3639E06E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3348FAF7" w14:textId="77777777" w:rsidTr="00A64FE8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781BC" w14:textId="53C3137F" w:rsidR="006E7285" w:rsidRPr="00210A92" w:rsidRDefault="006E7285" w:rsidP="00DD2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GSH value – BFR versus HL</w:t>
            </w:r>
            <w:r w:rsidR="00F56135" w:rsidRPr="00210A92">
              <w:rPr>
                <w:rFonts w:ascii="Times New Roman" w:hAnsi="Times New Roman" w:cs="Times New Roman"/>
                <w:b/>
                <w:bCs/>
                <w:rPrChange w:id="5" w:author="João" w:date="2023-03-09T08:30:00Z">
                  <w:rPr>
                    <w:rFonts w:ascii="Times New Roman" w:hAnsi="Times New Roman" w:cs="Times New Roman"/>
                    <w:b/>
                    <w:bCs/>
                    <w:color w:val="FF0000"/>
                  </w:rPr>
                </w:rPrChange>
              </w:rPr>
              <w:t>RE</w:t>
            </w:r>
          </w:p>
        </w:tc>
      </w:tr>
      <w:tr w:rsidR="00210A92" w:rsidRPr="00210A92" w14:paraId="60779F66" w14:textId="77777777" w:rsidTr="006E7285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D8EDA" w14:textId="38965D5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87B103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F9EBB33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434E1976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39CA9" w14:textId="58F0F96E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lastRenderedPageBreak/>
              <w:t>No 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1B4A612" w14:textId="7777777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250DBC3D" w14:textId="0A53B12C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B3685" w14:textId="04AC8E6B" w:rsidR="006E7285" w:rsidRPr="00210A92" w:rsidRDefault="006503E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</w:t>
            </w:r>
            <w:r w:rsidR="006E7285" w:rsidRPr="00210A92">
              <w:rPr>
                <w:rFonts w:ascii="Times New Roman" w:hAnsi="Times New Roman" w:cs="Times New Roman"/>
              </w:rPr>
              <w:t>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7554C" w14:textId="41FC372A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1401B4D" w14:textId="03DD1443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438E1" w14:textId="535F0530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6FCC2" w14:textId="7F56DAC6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2BD0D" w14:textId="77777777" w:rsidR="006E7285" w:rsidRPr="00210A92" w:rsidRDefault="00147F89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MD -0.81</w:t>
            </w:r>
          </w:p>
          <w:p w14:paraId="267B8355" w14:textId="7C132A5E" w:rsidR="00147F89" w:rsidRPr="00210A92" w:rsidRDefault="00147F89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10A92">
              <w:rPr>
                <w:rFonts w:ascii="Times New Roman" w:hAnsi="Times New Roman" w:cs="Times New Roman"/>
              </w:rPr>
              <w:t>[-2.73, 1.11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0A5F6" w14:textId="6D347F97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6B6A1A16" w14:textId="20E2A386" w:rsidR="006E7285" w:rsidRPr="00210A92" w:rsidRDefault="006E7285" w:rsidP="006E72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1C1EA506" w14:textId="77777777" w:rsidTr="00A9738A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4730E" w14:textId="67694927" w:rsidR="006503E5" w:rsidRPr="00210A92" w:rsidRDefault="00C70B39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 xml:space="preserve">GSH </w:t>
            </w:r>
            <w:r w:rsidR="006503E5" w:rsidRPr="00210A92">
              <w:rPr>
                <w:rFonts w:ascii="Times New Roman" w:hAnsi="Times New Roman" w:cs="Times New Roman"/>
                <w:b/>
                <w:bCs/>
              </w:rPr>
              <w:t xml:space="preserve">ratio 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–</w:t>
            </w:r>
            <w:r w:rsidR="006503E5" w:rsidRPr="00210A9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6503E5" w:rsidRPr="00210A92">
              <w:rPr>
                <w:rFonts w:ascii="Times New Roman" w:hAnsi="Times New Roman" w:cs="Times New Roman"/>
                <w:b/>
                <w:bCs/>
              </w:rPr>
              <w:t>BFR versus H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461BF82C" w14:textId="77777777" w:rsidTr="006503E5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E51DA" w14:textId="3C52B96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9F781D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1CCFC641" w14:textId="13506F57" w:rsidR="006503E5" w:rsidRPr="00210A92" w:rsidRDefault="00C70B39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3</w:t>
            </w:r>
            <w:r w:rsidR="006503E5" w:rsidRPr="00210A92">
              <w:rPr>
                <w:rFonts w:ascii="Times New Roman" w:hAnsi="Times New Roman" w:cs="Times New Roman"/>
              </w:rPr>
              <w:t xml:space="preserve"> RCT</w:t>
            </w:r>
          </w:p>
          <w:p w14:paraId="0CD70B83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168F9" w14:textId="69F57DA8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09E29244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5284DDC4" w14:textId="5411F452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C82B7" w14:textId="4FD6E1C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F9082" w14:textId="01A07008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077F88" w14:textId="02F68321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42FA4" w14:textId="46114083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48FFE" w14:textId="1EE4B76C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D5C96" w14:textId="680ADCD1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SMD -</w:t>
            </w:r>
            <w:r w:rsidR="00C70B39" w:rsidRPr="00210A92">
              <w:rPr>
                <w:rFonts w:ascii="Times New Roman" w:hAnsi="Times New Roman" w:cs="Times New Roman"/>
              </w:rPr>
              <w:t>1.12</w:t>
            </w:r>
            <w:r w:rsidRPr="00210A92">
              <w:rPr>
                <w:rFonts w:ascii="Times New Roman" w:hAnsi="Times New Roman" w:cs="Times New Roman"/>
              </w:rPr>
              <w:t xml:space="preserve"> </w:t>
            </w:r>
          </w:p>
          <w:p w14:paraId="63B5C2BA" w14:textId="12CBB4DB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</w:t>
            </w:r>
            <w:r w:rsidR="00C70B39" w:rsidRPr="00210A92">
              <w:rPr>
                <w:rFonts w:ascii="Times New Roman" w:hAnsi="Times New Roman" w:cs="Times New Roman"/>
              </w:rPr>
              <w:t>70</w:t>
            </w:r>
            <w:r w:rsidRPr="00210A92">
              <w:rPr>
                <w:rFonts w:ascii="Times New Roman" w:hAnsi="Times New Roman" w:cs="Times New Roman"/>
              </w:rPr>
              <w:t>, -0.</w:t>
            </w:r>
            <w:r w:rsidR="00C70B39" w:rsidRPr="00210A92">
              <w:rPr>
                <w:rFonts w:ascii="Times New Roman" w:hAnsi="Times New Roman" w:cs="Times New Roman"/>
              </w:rPr>
              <w:t>55</w:t>
            </w:r>
            <w:r w:rsidRPr="00210A92">
              <w:rPr>
                <w:rFonts w:ascii="Times New Roman" w:hAnsi="Times New Roman" w:cs="Times New Roman"/>
              </w:rPr>
              <w:t>]</w:t>
            </w:r>
          </w:p>
          <w:p w14:paraId="7864E3B4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FC4A69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⊕⊝⊝</w:t>
            </w:r>
          </w:p>
          <w:p w14:paraId="518067D3" w14:textId="3FBF8D1D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ow</w:t>
            </w:r>
          </w:p>
        </w:tc>
      </w:tr>
      <w:tr w:rsidR="00210A92" w:rsidRPr="00210A92" w14:paraId="70250504" w14:textId="77777777" w:rsidTr="00F91D66">
        <w:trPr>
          <w:trHeight w:val="699"/>
        </w:trPr>
        <w:tc>
          <w:tcPr>
            <w:tcW w:w="16018" w:type="dxa"/>
            <w:gridSpan w:val="1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719C9" w14:textId="302102BF" w:rsidR="006503E5" w:rsidRPr="00210A92" w:rsidRDefault="00C70B39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0A92">
              <w:rPr>
                <w:rFonts w:ascii="Times New Roman" w:hAnsi="Times New Roman" w:cs="Times New Roman"/>
                <w:b/>
                <w:bCs/>
              </w:rPr>
              <w:t>LLRE-</w:t>
            </w:r>
            <w:r w:rsidR="006503E5" w:rsidRPr="00210A92">
              <w:rPr>
                <w:rFonts w:ascii="Times New Roman" w:hAnsi="Times New Roman" w:cs="Times New Roman"/>
                <w:b/>
                <w:bCs/>
              </w:rPr>
              <w:t xml:space="preserve">BFR versus </w:t>
            </w:r>
            <w:r w:rsidR="006E75B6" w:rsidRPr="00210A92">
              <w:rPr>
                <w:rFonts w:ascii="Times New Roman" w:hAnsi="Times New Roman" w:cs="Times New Roman"/>
                <w:b/>
                <w:bCs/>
              </w:rPr>
              <w:t>L</w:t>
            </w:r>
            <w:r w:rsidR="006503E5" w:rsidRPr="00210A92">
              <w:rPr>
                <w:rFonts w:ascii="Times New Roman" w:hAnsi="Times New Roman" w:cs="Times New Roman"/>
                <w:b/>
                <w:bCs/>
              </w:rPr>
              <w:t>L</w:t>
            </w:r>
            <w:r w:rsidRPr="00210A92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10A92" w:rsidRPr="00210A92" w14:paraId="6A681BD8" w14:textId="77777777" w:rsidTr="006503E5">
        <w:trPr>
          <w:trHeight w:val="69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9198A" w14:textId="78DD7729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0A92">
              <w:rPr>
                <w:rFonts w:ascii="Times New Roman" w:hAnsi="Times New Roman" w:cs="Times New Roman"/>
                <w:b/>
              </w:rPr>
              <w:t>Post Exercis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315FDF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7837D124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 RCT</w:t>
            </w:r>
          </w:p>
          <w:p w14:paraId="02E58A3E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52E76" w14:textId="105F37D6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FEDB3A2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14:paraId="6B0438B6" w14:textId="4D110BBE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0098C7" w14:textId="21FC533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1CB1B" w14:textId="68111AA1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Limit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09A938" w14:textId="73376E6C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D9E17" w14:textId="30942091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69C89" w14:textId="3DB233EA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E7EA8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 xml:space="preserve">MD 0.31 </w:t>
            </w:r>
          </w:p>
          <w:p w14:paraId="45003F36" w14:textId="27CDED64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[-1.01, 1.63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8E0A2" w14:textId="77777777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Cambria Math" w:hAnsi="Cambria Math" w:cs="Cambria Math"/>
              </w:rPr>
              <w:t>⊕⊝⊝⊝</w:t>
            </w:r>
          </w:p>
          <w:p w14:paraId="3585D5CE" w14:textId="2F6E6F62" w:rsidR="006503E5" w:rsidRPr="00210A92" w:rsidRDefault="006503E5" w:rsidP="006503E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10A92">
              <w:rPr>
                <w:rFonts w:ascii="Times New Roman" w:hAnsi="Times New Roman" w:cs="Times New Roman"/>
              </w:rPr>
              <w:t>Very Low</w:t>
            </w:r>
          </w:p>
        </w:tc>
      </w:tr>
    </w:tbl>
    <w:p w14:paraId="248B3388" w14:textId="77777777" w:rsidR="00E04A9C" w:rsidRPr="00210A92" w:rsidRDefault="00CF7BB8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GRADE: Grades of Recommendation, Assessment, Development and Evaluation</w:t>
      </w:r>
      <w:r w:rsidR="00E04A9C" w:rsidRPr="00210A92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63AED648" w14:textId="3FB87C8E" w:rsidR="00CF7BB8" w:rsidRPr="00210A92" w:rsidRDefault="00E04A9C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SMD: Standard</w:t>
      </w:r>
      <w:r w:rsidR="00F56135" w:rsidRPr="00210A92">
        <w:rPr>
          <w:rFonts w:ascii="Times New Roman" w:hAnsi="Times New Roman" w:cs="Times New Roman"/>
          <w:sz w:val="20"/>
          <w:szCs w:val="20"/>
          <w:rPrChange w:id="6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ized</w:t>
      </w:r>
      <w:r w:rsidRPr="00210A92">
        <w:rPr>
          <w:rFonts w:ascii="Times New Roman" w:hAnsi="Times New Roman" w:cs="Times New Roman"/>
          <w:sz w:val="20"/>
          <w:szCs w:val="20"/>
        </w:rPr>
        <w:t xml:space="preserve"> </w:t>
      </w:r>
      <w:r w:rsidR="00F56135" w:rsidRPr="00210A92">
        <w:rPr>
          <w:rFonts w:ascii="Times New Roman" w:hAnsi="Times New Roman" w:cs="Times New Roman"/>
          <w:sz w:val="20"/>
          <w:szCs w:val="20"/>
          <w:rPrChange w:id="7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m</w:t>
      </w:r>
      <w:r w:rsidRPr="00210A92">
        <w:rPr>
          <w:rFonts w:ascii="Times New Roman" w:hAnsi="Times New Roman" w:cs="Times New Roman"/>
          <w:sz w:val="20"/>
          <w:szCs w:val="20"/>
        </w:rPr>
        <w:t xml:space="preserve">ean </w:t>
      </w:r>
      <w:r w:rsidR="00F56135" w:rsidRPr="00210A92">
        <w:rPr>
          <w:rFonts w:ascii="Times New Roman" w:hAnsi="Times New Roman" w:cs="Times New Roman"/>
          <w:sz w:val="20"/>
          <w:szCs w:val="20"/>
          <w:rPrChange w:id="8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d</w:t>
      </w:r>
      <w:r w:rsidRPr="00210A92">
        <w:rPr>
          <w:rFonts w:ascii="Times New Roman" w:hAnsi="Times New Roman" w:cs="Times New Roman"/>
          <w:sz w:val="20"/>
          <w:szCs w:val="20"/>
        </w:rPr>
        <w:t>ifference;</w:t>
      </w:r>
    </w:p>
    <w:p w14:paraId="3234B842" w14:textId="5389AE49" w:rsidR="00E04A9C" w:rsidRPr="00210A92" w:rsidRDefault="00E04A9C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 xml:space="preserve">MD: Mean </w:t>
      </w:r>
      <w:r w:rsidR="00F56135" w:rsidRPr="00210A92">
        <w:rPr>
          <w:rFonts w:ascii="Times New Roman" w:hAnsi="Times New Roman" w:cs="Times New Roman"/>
          <w:sz w:val="20"/>
          <w:szCs w:val="20"/>
        </w:rPr>
        <w:t>d</w:t>
      </w:r>
      <w:r w:rsidRPr="00210A92">
        <w:rPr>
          <w:rFonts w:ascii="Times New Roman" w:hAnsi="Times New Roman" w:cs="Times New Roman"/>
          <w:sz w:val="20"/>
          <w:szCs w:val="20"/>
        </w:rPr>
        <w:t>ifference</w:t>
      </w:r>
      <w:r w:rsidR="001F05FE" w:rsidRPr="00210A92">
        <w:rPr>
          <w:rFonts w:ascii="Times New Roman" w:hAnsi="Times New Roman" w:cs="Times New Roman"/>
          <w:sz w:val="20"/>
          <w:szCs w:val="20"/>
        </w:rPr>
        <w:t>;</w:t>
      </w:r>
    </w:p>
    <w:p w14:paraId="398DE9D6" w14:textId="32CD9F1C" w:rsidR="00D6166C" w:rsidRPr="00210A92" w:rsidRDefault="00D6166C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 xml:space="preserve">BFR: Blood </w:t>
      </w:r>
      <w:r w:rsidR="00F56135" w:rsidRPr="00210A92">
        <w:rPr>
          <w:rFonts w:ascii="Times New Roman" w:hAnsi="Times New Roman" w:cs="Times New Roman"/>
          <w:sz w:val="20"/>
          <w:szCs w:val="20"/>
          <w:rPrChange w:id="9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f</w:t>
      </w:r>
      <w:r w:rsidRPr="00210A92">
        <w:rPr>
          <w:rFonts w:ascii="Times New Roman" w:hAnsi="Times New Roman" w:cs="Times New Roman"/>
          <w:sz w:val="20"/>
          <w:szCs w:val="20"/>
        </w:rPr>
        <w:t xml:space="preserve">low </w:t>
      </w:r>
      <w:r w:rsidR="00F56135" w:rsidRPr="00210A92">
        <w:rPr>
          <w:rFonts w:ascii="Times New Roman" w:hAnsi="Times New Roman" w:cs="Times New Roman"/>
          <w:sz w:val="20"/>
          <w:szCs w:val="20"/>
          <w:rPrChange w:id="10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r</w:t>
      </w:r>
      <w:r w:rsidRPr="00210A92">
        <w:rPr>
          <w:rFonts w:ascii="Times New Roman" w:hAnsi="Times New Roman" w:cs="Times New Roman"/>
          <w:sz w:val="20"/>
          <w:szCs w:val="20"/>
        </w:rPr>
        <w:t>estriction</w:t>
      </w:r>
    </w:p>
    <w:p w14:paraId="5C636D86" w14:textId="5E00C471" w:rsidR="00D6166C" w:rsidRPr="00210A92" w:rsidRDefault="00D6166C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HL</w:t>
      </w:r>
      <w:r w:rsidR="00F56135" w:rsidRPr="00210A92">
        <w:rPr>
          <w:rFonts w:ascii="Times New Roman" w:hAnsi="Times New Roman" w:cs="Times New Roman"/>
          <w:sz w:val="20"/>
          <w:szCs w:val="20"/>
          <w:rPrChange w:id="11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RE</w:t>
      </w:r>
      <w:r w:rsidRPr="00210A92">
        <w:rPr>
          <w:rFonts w:ascii="Times New Roman" w:hAnsi="Times New Roman" w:cs="Times New Roman"/>
          <w:sz w:val="20"/>
          <w:szCs w:val="20"/>
        </w:rPr>
        <w:t xml:space="preserve">: </w:t>
      </w:r>
      <w:r w:rsidRPr="00210A92">
        <w:rPr>
          <w:rFonts w:ascii="Times New Roman" w:hAnsi="Times New Roman" w:cs="Times New Roman"/>
          <w:sz w:val="20"/>
          <w:szCs w:val="20"/>
          <w:rPrChange w:id="12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High</w:t>
      </w:r>
      <w:r w:rsidR="00F56135" w:rsidRPr="00210A92">
        <w:rPr>
          <w:rFonts w:ascii="Times New Roman" w:hAnsi="Times New Roman" w:cs="Times New Roman"/>
          <w:sz w:val="20"/>
          <w:szCs w:val="20"/>
          <w:rPrChange w:id="13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-l</w:t>
      </w:r>
      <w:r w:rsidRPr="00210A92">
        <w:rPr>
          <w:rFonts w:ascii="Times New Roman" w:hAnsi="Times New Roman" w:cs="Times New Roman"/>
          <w:sz w:val="20"/>
          <w:szCs w:val="20"/>
          <w:rPrChange w:id="14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 xml:space="preserve">oad </w:t>
      </w:r>
      <w:r w:rsidR="00F56135" w:rsidRPr="00210A92">
        <w:rPr>
          <w:rFonts w:ascii="Times New Roman" w:hAnsi="Times New Roman" w:cs="Times New Roman"/>
          <w:sz w:val="20"/>
          <w:szCs w:val="20"/>
          <w:rPrChange w:id="15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 xml:space="preserve">resistance exercise </w:t>
      </w:r>
      <w:r w:rsidRPr="00210A92">
        <w:rPr>
          <w:rFonts w:ascii="Times New Roman" w:hAnsi="Times New Roman" w:cs="Times New Roman"/>
          <w:sz w:val="20"/>
          <w:szCs w:val="20"/>
          <w:rPrChange w:id="16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 xml:space="preserve"> </w:t>
      </w:r>
    </w:p>
    <w:p w14:paraId="2438B793" w14:textId="7CCD7F2F" w:rsidR="00D6166C" w:rsidRPr="00210A92" w:rsidRDefault="00D6166C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LL</w:t>
      </w:r>
      <w:r w:rsidR="00F56135" w:rsidRPr="00210A92">
        <w:rPr>
          <w:rFonts w:ascii="Times New Roman" w:hAnsi="Times New Roman" w:cs="Times New Roman"/>
          <w:sz w:val="20"/>
          <w:szCs w:val="20"/>
          <w:rPrChange w:id="17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RE</w:t>
      </w:r>
      <w:r w:rsidRPr="00210A92">
        <w:rPr>
          <w:rFonts w:ascii="Times New Roman" w:hAnsi="Times New Roman" w:cs="Times New Roman"/>
          <w:sz w:val="20"/>
          <w:szCs w:val="20"/>
        </w:rPr>
        <w:t xml:space="preserve">: </w:t>
      </w:r>
      <w:r w:rsidRPr="00210A92">
        <w:rPr>
          <w:rFonts w:ascii="Times New Roman" w:hAnsi="Times New Roman" w:cs="Times New Roman"/>
          <w:sz w:val="20"/>
          <w:szCs w:val="20"/>
          <w:rPrChange w:id="18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Low</w:t>
      </w:r>
      <w:r w:rsidR="00F56135" w:rsidRPr="00210A92">
        <w:rPr>
          <w:rFonts w:ascii="Times New Roman" w:hAnsi="Times New Roman" w:cs="Times New Roman"/>
          <w:sz w:val="20"/>
          <w:szCs w:val="20"/>
          <w:rPrChange w:id="19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-l</w:t>
      </w:r>
      <w:r w:rsidRPr="00210A92">
        <w:rPr>
          <w:rFonts w:ascii="Times New Roman" w:hAnsi="Times New Roman" w:cs="Times New Roman"/>
          <w:sz w:val="20"/>
          <w:szCs w:val="20"/>
          <w:rPrChange w:id="20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 xml:space="preserve">oad </w:t>
      </w:r>
      <w:r w:rsidR="00F56135" w:rsidRPr="00210A92">
        <w:rPr>
          <w:rFonts w:ascii="Times New Roman" w:hAnsi="Times New Roman" w:cs="Times New Roman"/>
          <w:sz w:val="20"/>
          <w:szCs w:val="20"/>
          <w:rPrChange w:id="21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>resistance exercise</w:t>
      </w:r>
      <w:r w:rsidRPr="00210A92">
        <w:rPr>
          <w:rFonts w:ascii="Times New Roman" w:hAnsi="Times New Roman" w:cs="Times New Roman"/>
          <w:sz w:val="20"/>
          <w:szCs w:val="20"/>
          <w:rPrChange w:id="22" w:author="João" w:date="2023-03-09T08:30:00Z">
            <w:rPr>
              <w:rFonts w:ascii="Times New Roman" w:hAnsi="Times New Roman" w:cs="Times New Roman"/>
              <w:color w:val="FF0000"/>
              <w:sz w:val="20"/>
              <w:szCs w:val="20"/>
            </w:rPr>
          </w:rPrChange>
        </w:rPr>
        <w:t xml:space="preserve"> </w:t>
      </w:r>
    </w:p>
    <w:p w14:paraId="38822C00" w14:textId="4CBDA8D1" w:rsidR="006503E5" w:rsidRPr="00210A92" w:rsidRDefault="006503E5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GSSG: Oxidized glutathione</w:t>
      </w:r>
    </w:p>
    <w:p w14:paraId="2820E583" w14:textId="6ED623DD" w:rsidR="006503E5" w:rsidRPr="00210A92" w:rsidRDefault="006503E5" w:rsidP="006503E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GSH: Reduced glutathione</w:t>
      </w:r>
    </w:p>
    <w:p w14:paraId="455F6152" w14:textId="28676D03" w:rsidR="00CF7BB8" w:rsidRPr="00210A92" w:rsidRDefault="00CF7BB8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 xml:space="preserve">*More than 25% of participants from studies with low methodological quality (Physiotherapy Evidence Database score </w:t>
      </w:r>
      <w:r w:rsidR="006E7285" w:rsidRPr="00210A92">
        <w:rPr>
          <w:rFonts w:ascii="Times New Roman" w:hAnsi="Times New Roman" w:cs="Times New Roman"/>
          <w:sz w:val="20"/>
          <w:szCs w:val="20"/>
        </w:rPr>
        <w:t xml:space="preserve">&lt; </w:t>
      </w:r>
      <w:r w:rsidRPr="00210A92">
        <w:rPr>
          <w:rFonts w:ascii="Times New Roman" w:hAnsi="Times New Roman" w:cs="Times New Roman"/>
          <w:sz w:val="20"/>
          <w:szCs w:val="20"/>
        </w:rPr>
        <w:t>6 points).</w:t>
      </w:r>
    </w:p>
    <w:p w14:paraId="11F03AE8" w14:textId="1DBDA88B" w:rsidR="00DB635B" w:rsidRPr="00210A92" w:rsidRDefault="00DB635B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# Whether more 50% of participants were not similar to those about whom conclusions are drawn</w:t>
      </w:r>
      <w:r w:rsidR="00000CA8" w:rsidRPr="00210A92">
        <w:rPr>
          <w:rFonts w:ascii="Times New Roman" w:hAnsi="Times New Roman" w:cs="Times New Roman"/>
          <w:sz w:val="20"/>
          <w:szCs w:val="20"/>
        </w:rPr>
        <w:t xml:space="preserve"> (I</w:t>
      </w:r>
      <w:r w:rsidR="00000CA8" w:rsidRPr="00210A9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000CA8" w:rsidRPr="00210A92">
        <w:rPr>
          <w:rFonts w:ascii="Times New Roman" w:hAnsi="Times New Roman" w:cs="Times New Roman"/>
          <w:sz w:val="20"/>
          <w:szCs w:val="20"/>
        </w:rPr>
        <w:t xml:space="preserve"> &gt; 50%)</w:t>
      </w:r>
    </w:p>
    <w:p w14:paraId="77256678" w14:textId="77777777" w:rsidR="00CF7BB8" w:rsidRPr="00210A92" w:rsidRDefault="00CF7BB8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† 75% of participants or less from studies with findings in the same direction.</w:t>
      </w:r>
    </w:p>
    <w:p w14:paraId="70D90812" w14:textId="240E9D47" w:rsidR="00CF7BB8" w:rsidRPr="00210A92" w:rsidRDefault="00CF7BB8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‡ Fewer than 400 participants for each outcome.</w:t>
      </w:r>
    </w:p>
    <w:p w14:paraId="1657D86B" w14:textId="0F5956A4" w:rsidR="00CF7BB8" w:rsidRPr="00210A92" w:rsidRDefault="00CF7BB8" w:rsidP="00CF7BB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A92">
        <w:rPr>
          <w:rFonts w:ascii="Times New Roman" w:hAnsi="Times New Roman" w:cs="Times New Roman"/>
          <w:sz w:val="20"/>
          <w:szCs w:val="20"/>
        </w:rPr>
        <w:t>n/a: not applicable; was not performed due to the insufficient number of studies (&lt;10 studies).</w:t>
      </w:r>
    </w:p>
    <w:p w14:paraId="46EB801B" w14:textId="539E69B1" w:rsidR="00CF7BB8" w:rsidRPr="00210A92" w:rsidRDefault="00CF7BB8" w:rsidP="00D00AD1">
      <w:pPr>
        <w:rPr>
          <w:rFonts w:ascii="Times New Roman" w:hAnsi="Times New Roman" w:cs="Times New Roman"/>
        </w:rPr>
      </w:pPr>
    </w:p>
    <w:sectPr w:rsidR="00CF7BB8" w:rsidRPr="00210A92" w:rsidSect="00D00A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D8A3" w14:textId="77777777" w:rsidR="003255B7" w:rsidRDefault="003255B7" w:rsidP="001F05FE">
      <w:pPr>
        <w:spacing w:after="0" w:line="240" w:lineRule="auto"/>
      </w:pPr>
      <w:r>
        <w:separator/>
      </w:r>
    </w:p>
  </w:endnote>
  <w:endnote w:type="continuationSeparator" w:id="0">
    <w:p w14:paraId="2482581B" w14:textId="77777777" w:rsidR="003255B7" w:rsidRDefault="003255B7" w:rsidP="001F0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B8517" w14:textId="77777777" w:rsidR="003255B7" w:rsidRDefault="003255B7" w:rsidP="001F05FE">
      <w:pPr>
        <w:spacing w:after="0" w:line="240" w:lineRule="auto"/>
      </w:pPr>
      <w:r>
        <w:separator/>
      </w:r>
    </w:p>
  </w:footnote>
  <w:footnote w:type="continuationSeparator" w:id="0">
    <w:p w14:paraId="177304CF" w14:textId="77777777" w:rsidR="003255B7" w:rsidRDefault="003255B7" w:rsidP="001F05F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ão">
    <w15:presenceInfo w15:providerId="None" w15:userId="Joã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2MLU0MzaxMLCwNDVQ0lEKTi0uzszPAykwrwUAwV4KBCwAAAA="/>
  </w:docVars>
  <w:rsids>
    <w:rsidRoot w:val="00583514"/>
    <w:rsid w:val="00000CA8"/>
    <w:rsid w:val="000232E8"/>
    <w:rsid w:val="00082D61"/>
    <w:rsid w:val="0008484D"/>
    <w:rsid w:val="000B227B"/>
    <w:rsid w:val="000C4649"/>
    <w:rsid w:val="000C51F6"/>
    <w:rsid w:val="000D6B2A"/>
    <w:rsid w:val="00112013"/>
    <w:rsid w:val="00116BF2"/>
    <w:rsid w:val="00121691"/>
    <w:rsid w:val="00121BDC"/>
    <w:rsid w:val="00147F89"/>
    <w:rsid w:val="00172E96"/>
    <w:rsid w:val="00175B0F"/>
    <w:rsid w:val="00177413"/>
    <w:rsid w:val="001A5E7F"/>
    <w:rsid w:val="001C253F"/>
    <w:rsid w:val="001E3AC9"/>
    <w:rsid w:val="001E5828"/>
    <w:rsid w:val="001F05FE"/>
    <w:rsid w:val="002001B2"/>
    <w:rsid w:val="00210A92"/>
    <w:rsid w:val="00221612"/>
    <w:rsid w:val="002640A5"/>
    <w:rsid w:val="002754B8"/>
    <w:rsid w:val="002D468A"/>
    <w:rsid w:val="0032148C"/>
    <w:rsid w:val="003255B7"/>
    <w:rsid w:val="0033453D"/>
    <w:rsid w:val="003721E0"/>
    <w:rsid w:val="00392ACF"/>
    <w:rsid w:val="003C71F2"/>
    <w:rsid w:val="003F4E74"/>
    <w:rsid w:val="00400B5D"/>
    <w:rsid w:val="004262C5"/>
    <w:rsid w:val="00431C9B"/>
    <w:rsid w:val="00450E12"/>
    <w:rsid w:val="00456B10"/>
    <w:rsid w:val="00465394"/>
    <w:rsid w:val="004A50F6"/>
    <w:rsid w:val="004C212F"/>
    <w:rsid w:val="004C22ED"/>
    <w:rsid w:val="004D5E8D"/>
    <w:rsid w:val="004F66B1"/>
    <w:rsid w:val="00540AFA"/>
    <w:rsid w:val="00562554"/>
    <w:rsid w:val="00583514"/>
    <w:rsid w:val="00593015"/>
    <w:rsid w:val="005D5D73"/>
    <w:rsid w:val="005D7D0C"/>
    <w:rsid w:val="006503E5"/>
    <w:rsid w:val="0068727E"/>
    <w:rsid w:val="006C1371"/>
    <w:rsid w:val="006E36DA"/>
    <w:rsid w:val="006E7285"/>
    <w:rsid w:val="006E75B6"/>
    <w:rsid w:val="00705702"/>
    <w:rsid w:val="00712E2A"/>
    <w:rsid w:val="00750D5E"/>
    <w:rsid w:val="007627CF"/>
    <w:rsid w:val="00772380"/>
    <w:rsid w:val="0079797F"/>
    <w:rsid w:val="007F5E06"/>
    <w:rsid w:val="00820FD7"/>
    <w:rsid w:val="00836AE8"/>
    <w:rsid w:val="00873504"/>
    <w:rsid w:val="008A104A"/>
    <w:rsid w:val="008B6748"/>
    <w:rsid w:val="0091030B"/>
    <w:rsid w:val="00934510"/>
    <w:rsid w:val="009639D2"/>
    <w:rsid w:val="00974728"/>
    <w:rsid w:val="00984356"/>
    <w:rsid w:val="009A6828"/>
    <w:rsid w:val="009B3180"/>
    <w:rsid w:val="00A11C2D"/>
    <w:rsid w:val="00A733D7"/>
    <w:rsid w:val="00AB3CE4"/>
    <w:rsid w:val="00AB7D08"/>
    <w:rsid w:val="00AC68E9"/>
    <w:rsid w:val="00AF2290"/>
    <w:rsid w:val="00B71825"/>
    <w:rsid w:val="00BF1C3D"/>
    <w:rsid w:val="00C40A06"/>
    <w:rsid w:val="00C70B39"/>
    <w:rsid w:val="00CF7BB8"/>
    <w:rsid w:val="00D00AD1"/>
    <w:rsid w:val="00D01C12"/>
    <w:rsid w:val="00D4148C"/>
    <w:rsid w:val="00D6166C"/>
    <w:rsid w:val="00D70F71"/>
    <w:rsid w:val="00D720F9"/>
    <w:rsid w:val="00DB635B"/>
    <w:rsid w:val="00DD2566"/>
    <w:rsid w:val="00DD714B"/>
    <w:rsid w:val="00E0288E"/>
    <w:rsid w:val="00E04A9C"/>
    <w:rsid w:val="00E47A30"/>
    <w:rsid w:val="00E67E64"/>
    <w:rsid w:val="00E83646"/>
    <w:rsid w:val="00E941B3"/>
    <w:rsid w:val="00E97462"/>
    <w:rsid w:val="00EA6291"/>
    <w:rsid w:val="00ED7461"/>
    <w:rsid w:val="00EF3CEE"/>
    <w:rsid w:val="00F40451"/>
    <w:rsid w:val="00F46A90"/>
    <w:rsid w:val="00F56135"/>
    <w:rsid w:val="00F70762"/>
    <w:rsid w:val="00F7751F"/>
    <w:rsid w:val="00F904A6"/>
    <w:rsid w:val="00FB1C93"/>
    <w:rsid w:val="00FF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AECF8"/>
  <w15:chartTrackingRefBased/>
  <w15:docId w15:val="{B95B5BFF-E46C-4652-8D1B-4273DFE5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1F05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F0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05FE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1F0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F05FE"/>
    <w:rPr>
      <w:lang w:val="en-US"/>
    </w:rPr>
  </w:style>
  <w:style w:type="paragraph" w:styleId="Reviso">
    <w:name w:val="Revision"/>
    <w:hidden/>
    <w:uiPriority w:val="99"/>
    <w:semiHidden/>
    <w:rsid w:val="00210A9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71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MIRANDA</dc:creator>
  <cp:keywords/>
  <dc:description/>
  <cp:lastModifiedBy>João</cp:lastModifiedBy>
  <cp:revision>5</cp:revision>
  <dcterms:created xsi:type="dcterms:W3CDTF">2023-01-10T02:59:00Z</dcterms:created>
  <dcterms:modified xsi:type="dcterms:W3CDTF">2023-03-09T11:31:00Z</dcterms:modified>
</cp:coreProperties>
</file>